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50376" w14:textId="44BE84DB" w:rsidR="007E4194" w:rsidRDefault="007E4194" w:rsidP="00CE7D2D">
      <w:pPr>
        <w:spacing w:beforeLines="50" w:before="120" w:afterLines="50" w:after="120" w:line="36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bookmarkStart w:id="0" w:name="_Hlk49874566"/>
      <w:r>
        <w:rPr>
          <w:rFonts w:ascii="Times New Roman" w:hAnsi="Times New Roman" w:cs="Times New Roman"/>
          <w:b/>
          <w:sz w:val="21"/>
          <w:szCs w:val="21"/>
        </w:rPr>
        <w:t xml:space="preserve">Survey on </w:t>
      </w:r>
      <w:r w:rsidR="008856E4">
        <w:rPr>
          <w:rFonts w:ascii="Times New Roman" w:hAnsi="Times New Roman" w:cs="Times New Roman"/>
          <w:b/>
          <w:sz w:val="21"/>
          <w:szCs w:val="21"/>
        </w:rPr>
        <w:t xml:space="preserve">Perceptions and </w:t>
      </w:r>
      <w:r w:rsidR="008856E4" w:rsidRPr="008856E4">
        <w:rPr>
          <w:rFonts w:ascii="Times New Roman" w:hAnsi="Times New Roman" w:cs="Times New Roman"/>
          <w:b/>
          <w:sz w:val="21"/>
          <w:szCs w:val="21"/>
        </w:rPr>
        <w:t>Acceptance of Healthcare Conversational Agents</w:t>
      </w:r>
    </w:p>
    <w:p w14:paraId="01C4BC20" w14:textId="472D07E3" w:rsidR="00C34B1B" w:rsidRPr="005B1497" w:rsidRDefault="00C34B1B" w:rsidP="00CE7D2D">
      <w:pPr>
        <w:spacing w:beforeLines="50" w:before="120" w:afterLines="50" w:after="12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5B1497">
        <w:rPr>
          <w:rFonts w:ascii="Times New Roman" w:hAnsi="Times New Roman" w:cs="Times New Roman" w:hint="eastAsia"/>
          <w:b/>
          <w:sz w:val="21"/>
          <w:szCs w:val="21"/>
        </w:rPr>
        <w:t>Part</w:t>
      </w:r>
      <w:r w:rsidRPr="005B1497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8E40D8" w:rsidRPr="005B1497">
        <w:rPr>
          <w:rFonts w:ascii="Times New Roman" w:hAnsi="Times New Roman" w:cs="Times New Roman"/>
          <w:b/>
          <w:sz w:val="21"/>
          <w:szCs w:val="21"/>
        </w:rPr>
        <w:t>Ⅰ</w:t>
      </w:r>
      <w:r w:rsidRPr="005B1497">
        <w:rPr>
          <w:rFonts w:ascii="Times New Roman" w:hAnsi="Times New Roman" w:cs="Times New Roman"/>
          <w:b/>
          <w:sz w:val="21"/>
          <w:szCs w:val="21"/>
        </w:rPr>
        <w:t xml:space="preserve">: </w:t>
      </w:r>
      <w:r w:rsidR="008E40D8" w:rsidRPr="005B1497">
        <w:rPr>
          <w:rFonts w:ascii="Times New Roman" w:hAnsi="Times New Roman" w:cs="Times New Roman"/>
          <w:b/>
          <w:sz w:val="21"/>
          <w:szCs w:val="21"/>
        </w:rPr>
        <w:t>Usage Experience</w:t>
      </w:r>
    </w:p>
    <w:p w14:paraId="1A02D518" w14:textId="1FF0373E" w:rsidR="008856E4" w:rsidRPr="008856E4" w:rsidRDefault="008856E4" w:rsidP="00CE7D2D">
      <w:pPr>
        <w:pStyle w:val="11"/>
        <w:numPr>
          <w:ilvl w:val="0"/>
          <w:numId w:val="11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8856E4">
        <w:rPr>
          <w:rFonts w:ascii="Times New Roman" w:eastAsiaTheme="minorEastAsia" w:hAnsi="Times New Roman"/>
          <w:bCs/>
          <w:sz w:val="18"/>
          <w:szCs w:val="18"/>
        </w:rPr>
        <w:t xml:space="preserve">Have you ever used the mobile medical treatment services (hereinafter referred to as </w:t>
      </w:r>
      <w:r w:rsidR="009C1DB0">
        <w:rPr>
          <w:rFonts w:ascii="Times New Roman" w:eastAsiaTheme="minorEastAsia" w:hAnsi="Times New Roman"/>
          <w:bCs/>
          <w:sz w:val="18"/>
          <w:szCs w:val="18"/>
        </w:rPr>
        <w:t>MMC</w:t>
      </w:r>
      <w:r w:rsidRPr="008856E4">
        <w:rPr>
          <w:rFonts w:ascii="Times New Roman" w:eastAsiaTheme="minorEastAsia" w:hAnsi="Times New Roman"/>
          <w:bCs/>
          <w:sz w:val="18"/>
          <w:szCs w:val="18"/>
        </w:rPr>
        <w:t xml:space="preserve"> services) provided by mHealth apps for an online consultation?</w:t>
      </w:r>
    </w:p>
    <w:p w14:paraId="4872BAB4" w14:textId="77777777" w:rsidR="008856E4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8856E4">
        <w:rPr>
          <w:rFonts w:ascii="Times New Roman" w:eastAsiaTheme="minorEastAsia" w:hAnsi="Times New Roman"/>
          <w:bCs/>
          <w:sz w:val="18"/>
          <w:szCs w:val="18"/>
        </w:rPr>
        <w:t xml:space="preserve">For example, by sending text-, pictures-, voice-based messages, or through voice and video chat, you have consulted with online doctors through mHealth apps. The keywords of such services and functions usually include </w:t>
      </w:r>
      <w:r w:rsidRPr="008856E4">
        <w:rPr>
          <w:rFonts w:ascii="Times New Roman" w:eastAsiaTheme="minorEastAsia" w:hAnsi="Times New Roman" w:hint="eastAsia"/>
          <w:bCs/>
          <w:sz w:val="18"/>
          <w:szCs w:val="18"/>
        </w:rPr>
        <w:t>“</w:t>
      </w:r>
      <w:r w:rsidRPr="008856E4">
        <w:rPr>
          <w:rFonts w:ascii="Times New Roman" w:eastAsiaTheme="minorEastAsia" w:hAnsi="Times New Roman"/>
          <w:bCs/>
          <w:sz w:val="18"/>
          <w:szCs w:val="18"/>
        </w:rPr>
        <w:t>ask the doctor”, “rapid inquiry”, “online diagnosis”, “professional inquiry”, and “emergency treatment”.</w:t>
      </w:r>
    </w:p>
    <w:p w14:paraId="4C5D0AD5" w14:textId="20C4CCBB" w:rsidR="008856E4" w:rsidRPr="008856E4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2279F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>
        <w:rPr>
          <w:rFonts w:ascii="Times New Roman" w:hAnsi="Times New Roman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t xml:space="preserve">Yes          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t>No</w:t>
      </w:r>
      <w:r w:rsidRPr="005B1497">
        <w:rPr>
          <w:rFonts w:ascii="Times New Roman" w:hAnsi="Times New Roman" w:hint="eastAsia"/>
          <w:b/>
          <w:sz w:val="18"/>
          <w:szCs w:val="18"/>
        </w:rPr>
        <w:t xml:space="preserve"> </w:t>
      </w:r>
    </w:p>
    <w:p w14:paraId="25B90CAB" w14:textId="2F6C5334" w:rsidR="008856E4" w:rsidRPr="005B1497" w:rsidRDefault="008856E4" w:rsidP="00CE7D2D">
      <w:pPr>
        <w:pStyle w:val="11"/>
        <w:numPr>
          <w:ilvl w:val="0"/>
          <w:numId w:val="11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bCs/>
          <w:sz w:val="18"/>
          <w:szCs w:val="18"/>
        </w:rPr>
        <w:t xml:space="preserve">Please choose the mHealth app where you received the </w:t>
      </w:r>
      <w:r w:rsidR="009C1DB0">
        <w:rPr>
          <w:rFonts w:ascii="Times New Roman" w:eastAsiaTheme="minorEastAsia" w:hAnsi="Times New Roman"/>
          <w:bCs/>
          <w:sz w:val="18"/>
          <w:szCs w:val="18"/>
        </w:rPr>
        <w:t>MMC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 xml:space="preserve"> services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>：</w:t>
      </w:r>
    </w:p>
    <w:p w14:paraId="4727C15B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W</w:t>
      </w:r>
      <w:r w:rsidRPr="005B1497">
        <w:rPr>
          <w:rFonts w:ascii="Times New Roman" w:hAnsi="Times New Roman"/>
          <w:sz w:val="18"/>
          <w:szCs w:val="18"/>
        </w:rPr>
        <w:t>eixin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Smart Hospital</w:t>
      </w:r>
    </w:p>
    <w:p w14:paraId="5B31939A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t xml:space="preserve">Ali Health        </w:t>
      </w:r>
    </w:p>
    <w:p w14:paraId="17F86918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/>
          <w:sz w:val="18"/>
          <w:szCs w:val="18"/>
        </w:rPr>
        <w:t>Jingdong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Health</w:t>
      </w:r>
    </w:p>
    <w:p w14:paraId="2FE471A5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t xml:space="preserve">Ping </w:t>
      </w:r>
      <w:proofErr w:type="gramStart"/>
      <w:r w:rsidRPr="005B1497">
        <w:rPr>
          <w:rFonts w:ascii="Times New Roman" w:hAnsi="Times New Roman"/>
          <w:sz w:val="18"/>
          <w:szCs w:val="18"/>
        </w:rPr>
        <w:t>An</w:t>
      </w:r>
      <w:proofErr w:type="gramEnd"/>
      <w:r w:rsidRPr="005B1497">
        <w:rPr>
          <w:rFonts w:ascii="Times New Roman" w:hAnsi="Times New Roman"/>
          <w:sz w:val="18"/>
          <w:szCs w:val="18"/>
        </w:rPr>
        <w:t xml:space="preserve"> Good Doctor      </w:t>
      </w:r>
    </w:p>
    <w:p w14:paraId="69E89C0F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C</w:t>
      </w:r>
      <w:r w:rsidRPr="005B1497">
        <w:rPr>
          <w:rFonts w:ascii="Times New Roman" w:hAnsi="Times New Roman"/>
          <w:sz w:val="18"/>
          <w:szCs w:val="18"/>
        </w:rPr>
        <w:t>hunyu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Doctor</w:t>
      </w:r>
    </w:p>
    <w:p w14:paraId="1BB7D27A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G</w:t>
      </w:r>
      <w:r w:rsidRPr="005B1497">
        <w:rPr>
          <w:rFonts w:ascii="Times New Roman" w:hAnsi="Times New Roman"/>
          <w:sz w:val="18"/>
          <w:szCs w:val="18"/>
        </w:rPr>
        <w:t>ood Doctor online</w:t>
      </w:r>
    </w:p>
    <w:p w14:paraId="761262CA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W</w:t>
      </w:r>
      <w:r w:rsidRPr="005B1497">
        <w:rPr>
          <w:rFonts w:ascii="Times New Roman" w:hAnsi="Times New Roman"/>
          <w:sz w:val="18"/>
          <w:szCs w:val="18"/>
        </w:rPr>
        <w:t>edoctor</w:t>
      </w:r>
      <w:proofErr w:type="spellEnd"/>
    </w:p>
    <w:p w14:paraId="3A64E2BC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H</w:t>
      </w:r>
      <w:r w:rsidRPr="005B1497">
        <w:rPr>
          <w:rFonts w:ascii="Times New Roman" w:hAnsi="Times New Roman"/>
          <w:sz w:val="18"/>
          <w:szCs w:val="18"/>
        </w:rPr>
        <w:t>ealth</w:t>
      </w:r>
      <w:r w:rsidRPr="005B1497">
        <w:rPr>
          <w:rFonts w:ascii="Times New Roman" w:hAnsi="Times New Roman" w:hint="eastAsia"/>
          <w:sz w:val="18"/>
          <w:szCs w:val="18"/>
        </w:rPr>
        <w:t>16</w:t>
      </w:r>
      <w:r w:rsidRPr="005B1497">
        <w:rPr>
          <w:rFonts w:ascii="Times New Roman" w:hAnsi="Times New Roman"/>
          <w:sz w:val="18"/>
          <w:szCs w:val="18"/>
        </w:rPr>
        <w:t>0</w:t>
      </w:r>
    </w:p>
    <w:p w14:paraId="4B5B09CF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M</w:t>
      </w:r>
      <w:r w:rsidRPr="005B1497">
        <w:rPr>
          <w:rFonts w:ascii="Times New Roman" w:hAnsi="Times New Roman"/>
          <w:sz w:val="18"/>
          <w:szCs w:val="18"/>
        </w:rPr>
        <w:t>iaoshou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Doctor</w:t>
      </w:r>
    </w:p>
    <w:p w14:paraId="7E9416EC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Y</w:t>
      </w:r>
      <w:r w:rsidRPr="005B1497">
        <w:rPr>
          <w:rFonts w:ascii="Times New Roman" w:hAnsi="Times New Roman"/>
          <w:sz w:val="18"/>
          <w:szCs w:val="18"/>
        </w:rPr>
        <w:t>ihe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Health</w:t>
      </w:r>
    </w:p>
    <w:p w14:paraId="12405BF1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D</w:t>
      </w:r>
      <w:r w:rsidRPr="005B1497">
        <w:rPr>
          <w:rFonts w:ascii="Times New Roman" w:hAnsi="Times New Roman"/>
          <w:sz w:val="18"/>
          <w:szCs w:val="18"/>
        </w:rPr>
        <w:t>axiang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Doctor</w:t>
      </w:r>
    </w:p>
    <w:p w14:paraId="4A13D7EF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Z</w:t>
      </w:r>
      <w:r w:rsidRPr="005B1497">
        <w:rPr>
          <w:rFonts w:ascii="Times New Roman" w:hAnsi="Times New Roman"/>
          <w:sz w:val="18"/>
          <w:szCs w:val="18"/>
        </w:rPr>
        <w:t>huozheng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Health</w:t>
      </w:r>
    </w:p>
    <w:p w14:paraId="764FCC2E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bCs/>
          <w:sz w:val="18"/>
          <w:szCs w:val="18"/>
        </w:rPr>
        <w:t xml:space="preserve">  </w:t>
      </w:r>
      <w:r w:rsidRPr="005B1497">
        <w:rPr>
          <w:rFonts w:ascii="Times New Roman" w:hAnsi="Times New Roman"/>
          <w:bCs/>
          <w:sz w:val="18"/>
          <w:szCs w:val="18"/>
        </w:rPr>
        <w:t>Others: ________</w:t>
      </w:r>
    </w:p>
    <w:p w14:paraId="026096BD" w14:textId="2CC19EF2" w:rsidR="008856E4" w:rsidRDefault="008856E4" w:rsidP="00CE7D2D">
      <w:pPr>
        <w:pStyle w:val="11"/>
        <w:numPr>
          <w:ilvl w:val="0"/>
          <w:numId w:val="11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 w:hint="eastAsia"/>
          <w:bCs/>
          <w:sz w:val="18"/>
          <w:szCs w:val="18"/>
        </w:rPr>
        <w:t>H</w:t>
      </w:r>
      <w:r>
        <w:rPr>
          <w:rFonts w:ascii="Times New Roman" w:eastAsiaTheme="minorEastAsia" w:hAnsi="Times New Roman"/>
          <w:bCs/>
          <w:sz w:val="18"/>
          <w:szCs w:val="18"/>
        </w:rPr>
        <w:t xml:space="preserve">ave you ever used the </w:t>
      </w:r>
      <w:bookmarkStart w:id="1" w:name="_Hlk134279752"/>
      <w:r w:rsidRPr="008856E4">
        <w:rPr>
          <w:rFonts w:ascii="Times New Roman" w:eastAsiaTheme="minorEastAsia" w:hAnsi="Times New Roman"/>
          <w:bCs/>
          <w:sz w:val="18"/>
          <w:szCs w:val="18"/>
        </w:rPr>
        <w:t>online patient triage</w:t>
      </w:r>
      <w:bookmarkEnd w:id="1"/>
      <w:r w:rsidRPr="008856E4">
        <w:rPr>
          <w:rFonts w:ascii="Times New Roman" w:eastAsiaTheme="minorEastAsia" w:hAnsi="Times New Roman"/>
          <w:bCs/>
          <w:sz w:val="18"/>
          <w:szCs w:val="18"/>
        </w:rPr>
        <w:t xml:space="preserve"> in the mobile medical consultations</w:t>
      </w:r>
      <w:r>
        <w:rPr>
          <w:rFonts w:ascii="Times New Roman" w:eastAsiaTheme="minorEastAsia" w:hAnsi="Times New Roman"/>
          <w:bCs/>
          <w:sz w:val="18"/>
          <w:szCs w:val="18"/>
        </w:rPr>
        <w:t>?</w:t>
      </w:r>
    </w:p>
    <w:p w14:paraId="3A48E050" w14:textId="77777777" w:rsidR="008856E4" w:rsidRPr="008856E4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2279F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>
        <w:rPr>
          <w:rFonts w:ascii="Times New Roman" w:hAnsi="Times New Roman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t xml:space="preserve">Yes          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t>No</w:t>
      </w:r>
      <w:r w:rsidRPr="005B1497">
        <w:rPr>
          <w:rFonts w:ascii="Times New Roman" w:hAnsi="Times New Roman" w:hint="eastAsia"/>
          <w:b/>
          <w:sz w:val="18"/>
          <w:szCs w:val="18"/>
        </w:rPr>
        <w:t xml:space="preserve"> </w:t>
      </w:r>
    </w:p>
    <w:p w14:paraId="313648FC" w14:textId="3A0AFD16" w:rsidR="008E40D8" w:rsidRPr="005B1497" w:rsidRDefault="008E40D8" w:rsidP="00CE7D2D">
      <w:pPr>
        <w:spacing w:beforeLines="50" w:before="120" w:afterLines="50" w:after="12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5B1497">
        <w:rPr>
          <w:rFonts w:ascii="Times New Roman" w:hAnsi="Times New Roman" w:cs="Times New Roman" w:hint="eastAsia"/>
          <w:b/>
          <w:sz w:val="21"/>
          <w:szCs w:val="21"/>
        </w:rPr>
        <w:t>P</w:t>
      </w:r>
      <w:r w:rsidRPr="005B1497">
        <w:rPr>
          <w:rFonts w:ascii="Times New Roman" w:hAnsi="Times New Roman" w:cs="Times New Roman"/>
          <w:b/>
          <w:sz w:val="21"/>
          <w:szCs w:val="21"/>
        </w:rPr>
        <w:t>art Ⅱ Demographic Information</w:t>
      </w:r>
    </w:p>
    <w:p w14:paraId="1ACD7662" w14:textId="79EAC47F" w:rsidR="005A3F55" w:rsidRPr="005B1497" w:rsidRDefault="005A3F55" w:rsidP="00CE7D2D">
      <w:pPr>
        <w:pStyle w:val="11"/>
        <w:numPr>
          <w:ilvl w:val="0"/>
          <w:numId w:val="8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>G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ender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：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 </w:t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M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ale            </w:t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F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emale   </w:t>
      </w:r>
    </w:p>
    <w:p w14:paraId="57434CEA" w14:textId="6CAC092C" w:rsidR="005A3F55" w:rsidRDefault="005A3F55" w:rsidP="00CE7D2D">
      <w:pPr>
        <w:pStyle w:val="11"/>
        <w:numPr>
          <w:ilvl w:val="0"/>
          <w:numId w:val="8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 w:hint="eastAsia"/>
          <w:sz w:val="18"/>
          <w:szCs w:val="18"/>
        </w:rPr>
        <w:t>A</w:t>
      </w:r>
      <w:r w:rsidRPr="005B1497">
        <w:rPr>
          <w:rFonts w:ascii="Times New Roman" w:eastAsiaTheme="minorEastAsia" w:hAnsi="Times New Roman"/>
          <w:sz w:val="18"/>
          <w:szCs w:val="18"/>
        </w:rPr>
        <w:t>ge</w:t>
      </w:r>
      <w:r w:rsidRPr="005B1497">
        <w:rPr>
          <w:rFonts w:ascii="Times New Roman" w:eastAsiaTheme="minorEastAsia" w:hAnsi="Times New Roman"/>
          <w:sz w:val="18"/>
          <w:szCs w:val="18"/>
        </w:rPr>
        <w:t>：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________ </w:t>
      </w:r>
    </w:p>
    <w:p w14:paraId="70D96DFB" w14:textId="77777777" w:rsidR="008856E4" w:rsidRPr="005B1497" w:rsidRDefault="008856E4" w:rsidP="00CE7D2D">
      <w:pPr>
        <w:pStyle w:val="11"/>
        <w:numPr>
          <w:ilvl w:val="0"/>
          <w:numId w:val="8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t>The city where you currently live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：</w:t>
      </w:r>
      <w:r w:rsidRPr="005B1497">
        <w:rPr>
          <w:rFonts w:ascii="Times New Roman" w:eastAsiaTheme="minorEastAsia" w:hAnsi="Times New Roman"/>
          <w:sz w:val="18"/>
          <w:szCs w:val="18"/>
        </w:rPr>
        <w:t>________</w:t>
      </w:r>
    </w:p>
    <w:p w14:paraId="4BEA9981" w14:textId="62B37290" w:rsidR="005A3F55" w:rsidRPr="005B1497" w:rsidRDefault="005A3F55" w:rsidP="00CE7D2D">
      <w:pPr>
        <w:pStyle w:val="11"/>
        <w:numPr>
          <w:ilvl w:val="0"/>
          <w:numId w:val="8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>L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evel of education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：</w:t>
      </w:r>
    </w:p>
    <w:p w14:paraId="020FC44E" w14:textId="6A882396" w:rsidR="005A3F55" w:rsidRPr="005B1497" w:rsidRDefault="005A3F55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 w:hint="eastAsia"/>
          <w:sz w:val="18"/>
          <w:szCs w:val="18"/>
        </w:rPr>
        <w:t>P</w:t>
      </w:r>
      <w:r w:rsidRPr="005B1497">
        <w:rPr>
          <w:rFonts w:ascii="Times New Roman" w:hAnsi="Times New Roman"/>
          <w:sz w:val="18"/>
          <w:szCs w:val="18"/>
        </w:rPr>
        <w:t xml:space="preserve">rimary school   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 w:hint="eastAsia"/>
          <w:sz w:val="18"/>
          <w:szCs w:val="18"/>
        </w:rPr>
        <w:t>M</w:t>
      </w:r>
      <w:r w:rsidRPr="005B1497">
        <w:rPr>
          <w:rFonts w:ascii="Times New Roman" w:hAnsi="Times New Roman"/>
          <w:sz w:val="18"/>
          <w:szCs w:val="18"/>
        </w:rPr>
        <w:t xml:space="preserve">iddle school    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 w:hint="eastAsia"/>
          <w:sz w:val="18"/>
          <w:szCs w:val="18"/>
        </w:rPr>
        <w:t>H</w:t>
      </w:r>
      <w:r w:rsidRPr="005B1497">
        <w:rPr>
          <w:rFonts w:ascii="Times New Roman" w:hAnsi="Times New Roman"/>
          <w:sz w:val="18"/>
          <w:szCs w:val="18"/>
        </w:rPr>
        <w:t xml:space="preserve">igh school   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 w:hint="eastAsia"/>
          <w:sz w:val="18"/>
          <w:szCs w:val="18"/>
        </w:rPr>
        <w:t>U</w:t>
      </w:r>
      <w:r w:rsidRPr="005B1497">
        <w:rPr>
          <w:rFonts w:ascii="Times New Roman" w:hAnsi="Times New Roman"/>
          <w:sz w:val="18"/>
          <w:szCs w:val="18"/>
        </w:rPr>
        <w:t xml:space="preserve">ndergraduate   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 w:hint="eastAsia"/>
          <w:sz w:val="18"/>
          <w:szCs w:val="18"/>
        </w:rPr>
        <w:t>P</w:t>
      </w:r>
      <w:r w:rsidRPr="005B1497">
        <w:rPr>
          <w:rFonts w:ascii="Times New Roman" w:hAnsi="Times New Roman"/>
          <w:sz w:val="18"/>
          <w:szCs w:val="18"/>
        </w:rPr>
        <w:t>ostgraduate and above</w:t>
      </w:r>
    </w:p>
    <w:p w14:paraId="6AE804AF" w14:textId="450D7CF3" w:rsidR="0046152B" w:rsidRPr="0046152B" w:rsidRDefault="0046152B" w:rsidP="00CE7D2D">
      <w:pPr>
        <w:spacing w:beforeLines="50" w:before="120" w:afterLines="50" w:after="12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6152B">
        <w:rPr>
          <w:rFonts w:ascii="Times New Roman" w:hAnsi="Times New Roman" w:cs="Times New Roman" w:hint="eastAsia"/>
          <w:b/>
          <w:sz w:val="21"/>
          <w:szCs w:val="21"/>
        </w:rPr>
        <w:t>P</w:t>
      </w:r>
      <w:r w:rsidRPr="0046152B">
        <w:rPr>
          <w:rFonts w:ascii="Times New Roman" w:hAnsi="Times New Roman" w:cs="Times New Roman"/>
          <w:b/>
          <w:sz w:val="21"/>
          <w:szCs w:val="21"/>
        </w:rPr>
        <w:t xml:space="preserve">art </w:t>
      </w:r>
      <w:r>
        <w:rPr>
          <w:rFonts w:ascii="Times New Roman" w:hAnsi="Times New Roman" w:cs="Times New Roman"/>
          <w:b/>
          <w:sz w:val="21"/>
          <w:szCs w:val="21"/>
        </w:rPr>
        <w:t>Ⅲ</w:t>
      </w:r>
      <w:r w:rsidRPr="0046152B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8856E4">
        <w:rPr>
          <w:rFonts w:ascii="Times New Roman" w:hAnsi="Times New Roman" w:cs="Times New Roman"/>
          <w:b/>
          <w:sz w:val="21"/>
          <w:szCs w:val="21"/>
        </w:rPr>
        <w:t>Usage Behavior</w:t>
      </w:r>
    </w:p>
    <w:p w14:paraId="404C0465" w14:textId="1FEDC94E" w:rsidR="008856E4" w:rsidRPr="005B1497" w:rsidRDefault="008856E4" w:rsidP="00CE7D2D">
      <w:pPr>
        <w:spacing w:beforeLines="50" w:before="120" w:afterLines="50" w:after="120"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5B1497">
        <w:rPr>
          <w:rFonts w:ascii="Times New Roman" w:hAnsi="Times New Roman" w:cs="Times New Roman"/>
          <w:bCs/>
          <w:sz w:val="18"/>
          <w:szCs w:val="18"/>
        </w:rPr>
        <w:t xml:space="preserve">The following questions ask about your usage behavior with the </w:t>
      </w:r>
      <w:r w:rsidR="009C1DB0">
        <w:rPr>
          <w:rFonts w:ascii="Times New Roman" w:hAnsi="Times New Roman" w:cs="Times New Roman"/>
          <w:bCs/>
          <w:sz w:val="18"/>
          <w:szCs w:val="18"/>
        </w:rPr>
        <w:t>MMC</w:t>
      </w:r>
      <w:r w:rsidRPr="005B1497">
        <w:rPr>
          <w:rFonts w:ascii="Times New Roman" w:hAnsi="Times New Roman" w:cs="Times New Roman"/>
          <w:bCs/>
          <w:sz w:val="18"/>
          <w:szCs w:val="18"/>
        </w:rPr>
        <w:t xml:space="preserve"> services. Please choose the option that best suits your personal situation:</w:t>
      </w:r>
    </w:p>
    <w:p w14:paraId="3F517F5E" w14:textId="28617EC5" w:rsidR="008856E4" w:rsidRPr="005B1497" w:rsidRDefault="008856E4" w:rsidP="00CE7D2D">
      <w:pPr>
        <w:pStyle w:val="11"/>
        <w:numPr>
          <w:ilvl w:val="0"/>
          <w:numId w:val="14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bCs/>
          <w:sz w:val="18"/>
          <w:szCs w:val="18"/>
        </w:rPr>
        <w:t xml:space="preserve">Please choose the mHealth app where you received the </w:t>
      </w:r>
      <w:r w:rsidR="009C1DB0">
        <w:rPr>
          <w:rFonts w:ascii="Times New Roman" w:eastAsiaTheme="minorEastAsia" w:hAnsi="Times New Roman"/>
          <w:bCs/>
          <w:sz w:val="18"/>
          <w:szCs w:val="18"/>
        </w:rPr>
        <w:t>MMC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 xml:space="preserve"> services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>：</w:t>
      </w:r>
    </w:p>
    <w:p w14:paraId="34900979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W</w:t>
      </w:r>
      <w:r w:rsidRPr="005B1497">
        <w:rPr>
          <w:rFonts w:ascii="Times New Roman" w:hAnsi="Times New Roman"/>
          <w:sz w:val="18"/>
          <w:szCs w:val="18"/>
        </w:rPr>
        <w:t>eixin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Smart Hospital</w:t>
      </w:r>
    </w:p>
    <w:p w14:paraId="14C83602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t xml:space="preserve">Ali Health        </w:t>
      </w:r>
    </w:p>
    <w:p w14:paraId="5FCCB667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lastRenderedPageBreak/>
        <w:t xml:space="preserve"> </w:t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/>
          <w:sz w:val="18"/>
          <w:szCs w:val="18"/>
        </w:rPr>
        <w:t>Jingdong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Health</w:t>
      </w:r>
    </w:p>
    <w:p w14:paraId="4B7E78CA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5B1497">
        <w:rPr>
          <w:rFonts w:ascii="Times New Roman" w:hAnsi="Times New Roman"/>
          <w:sz w:val="18"/>
          <w:szCs w:val="18"/>
        </w:rPr>
        <w:t xml:space="preserve">Ping </w:t>
      </w:r>
      <w:proofErr w:type="gramStart"/>
      <w:r w:rsidRPr="005B1497">
        <w:rPr>
          <w:rFonts w:ascii="Times New Roman" w:hAnsi="Times New Roman"/>
          <w:sz w:val="18"/>
          <w:szCs w:val="18"/>
        </w:rPr>
        <w:t>An</w:t>
      </w:r>
      <w:proofErr w:type="gramEnd"/>
      <w:r w:rsidRPr="005B1497">
        <w:rPr>
          <w:rFonts w:ascii="Times New Roman" w:hAnsi="Times New Roman"/>
          <w:sz w:val="18"/>
          <w:szCs w:val="18"/>
        </w:rPr>
        <w:t xml:space="preserve"> Good Doctor      </w:t>
      </w:r>
    </w:p>
    <w:p w14:paraId="4DECC263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C</w:t>
      </w:r>
      <w:r w:rsidRPr="005B1497">
        <w:rPr>
          <w:rFonts w:ascii="Times New Roman" w:hAnsi="Times New Roman"/>
          <w:sz w:val="18"/>
          <w:szCs w:val="18"/>
        </w:rPr>
        <w:t>hunyu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Doctor</w:t>
      </w:r>
    </w:p>
    <w:p w14:paraId="0EEA241D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G</w:t>
      </w:r>
      <w:r w:rsidRPr="005B1497">
        <w:rPr>
          <w:rFonts w:ascii="Times New Roman" w:hAnsi="Times New Roman"/>
          <w:sz w:val="18"/>
          <w:szCs w:val="18"/>
        </w:rPr>
        <w:t>ood Doctor online</w:t>
      </w:r>
    </w:p>
    <w:p w14:paraId="47781F56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W</w:t>
      </w:r>
      <w:r w:rsidRPr="005B1497">
        <w:rPr>
          <w:rFonts w:ascii="Times New Roman" w:hAnsi="Times New Roman"/>
          <w:sz w:val="18"/>
          <w:szCs w:val="18"/>
        </w:rPr>
        <w:t>edoctor</w:t>
      </w:r>
      <w:proofErr w:type="spellEnd"/>
    </w:p>
    <w:p w14:paraId="665705EC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H</w:t>
      </w:r>
      <w:r w:rsidRPr="005B1497">
        <w:rPr>
          <w:rFonts w:ascii="Times New Roman" w:hAnsi="Times New Roman"/>
          <w:sz w:val="18"/>
          <w:szCs w:val="18"/>
        </w:rPr>
        <w:t>ealth</w:t>
      </w:r>
      <w:r w:rsidRPr="005B1497">
        <w:rPr>
          <w:rFonts w:ascii="Times New Roman" w:hAnsi="Times New Roman" w:hint="eastAsia"/>
          <w:sz w:val="18"/>
          <w:szCs w:val="18"/>
        </w:rPr>
        <w:t>16</w:t>
      </w:r>
      <w:r w:rsidRPr="005B1497">
        <w:rPr>
          <w:rFonts w:ascii="Times New Roman" w:hAnsi="Times New Roman"/>
          <w:sz w:val="18"/>
          <w:szCs w:val="18"/>
        </w:rPr>
        <w:t>0</w:t>
      </w:r>
    </w:p>
    <w:p w14:paraId="338B2D37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M</w:t>
      </w:r>
      <w:r w:rsidRPr="005B1497">
        <w:rPr>
          <w:rFonts w:ascii="Times New Roman" w:hAnsi="Times New Roman"/>
          <w:sz w:val="18"/>
          <w:szCs w:val="18"/>
        </w:rPr>
        <w:t>iaoshou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Doctor</w:t>
      </w:r>
    </w:p>
    <w:p w14:paraId="7D5261D5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Y</w:t>
      </w:r>
      <w:r w:rsidRPr="005B1497">
        <w:rPr>
          <w:rFonts w:ascii="Times New Roman" w:hAnsi="Times New Roman"/>
          <w:sz w:val="18"/>
          <w:szCs w:val="18"/>
        </w:rPr>
        <w:t>ihe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Health</w:t>
      </w:r>
    </w:p>
    <w:p w14:paraId="5C8013D3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D</w:t>
      </w:r>
      <w:r w:rsidRPr="005B1497">
        <w:rPr>
          <w:rFonts w:ascii="Times New Roman" w:hAnsi="Times New Roman"/>
          <w:sz w:val="18"/>
          <w:szCs w:val="18"/>
        </w:rPr>
        <w:t>axiang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Doctor</w:t>
      </w:r>
    </w:p>
    <w:p w14:paraId="388571C6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sz w:val="18"/>
          <w:szCs w:val="18"/>
        </w:rPr>
        <w:t xml:space="preserve">  </w:t>
      </w: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B1497">
        <w:rPr>
          <w:rFonts w:ascii="Times New Roman" w:hAnsi="Times New Roman" w:hint="eastAsia"/>
          <w:sz w:val="18"/>
          <w:szCs w:val="18"/>
        </w:rPr>
        <w:t>Z</w:t>
      </w:r>
      <w:r w:rsidRPr="005B1497">
        <w:rPr>
          <w:rFonts w:ascii="Times New Roman" w:hAnsi="Times New Roman"/>
          <w:sz w:val="18"/>
          <w:szCs w:val="18"/>
        </w:rPr>
        <w:t>huozheng</w:t>
      </w:r>
      <w:proofErr w:type="spellEnd"/>
      <w:r w:rsidRPr="005B1497">
        <w:rPr>
          <w:rFonts w:ascii="Times New Roman" w:hAnsi="Times New Roman"/>
          <w:sz w:val="18"/>
          <w:szCs w:val="18"/>
        </w:rPr>
        <w:t xml:space="preserve"> Health</w:t>
      </w:r>
    </w:p>
    <w:p w14:paraId="726A96E3" w14:textId="77777777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 w:hint="eastAsia"/>
          <w:bCs/>
          <w:sz w:val="18"/>
          <w:szCs w:val="18"/>
        </w:rPr>
        <w:t xml:space="preserve">  </w:t>
      </w:r>
      <w:r w:rsidRPr="005B1497">
        <w:rPr>
          <w:rFonts w:ascii="Times New Roman" w:hAnsi="Times New Roman"/>
          <w:bCs/>
          <w:sz w:val="18"/>
          <w:szCs w:val="18"/>
        </w:rPr>
        <w:t>Others: ________</w:t>
      </w:r>
    </w:p>
    <w:p w14:paraId="2B7D39E2" w14:textId="46692D4E" w:rsidR="00CE7D2D" w:rsidRDefault="00CE7D2D" w:rsidP="00CE7D2D">
      <w:pPr>
        <w:pStyle w:val="11"/>
        <w:numPr>
          <w:ilvl w:val="0"/>
          <w:numId w:val="14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/>
          <w:bCs/>
          <w:sz w:val="18"/>
          <w:szCs w:val="18"/>
        </w:rPr>
        <w:t xml:space="preserve">How long have you been </w:t>
      </w:r>
      <w:r w:rsidRPr="00CE7D2D">
        <w:rPr>
          <w:rFonts w:ascii="Times New Roman" w:eastAsiaTheme="minorEastAsia" w:hAnsi="Times New Roman"/>
          <w:bCs/>
          <w:sz w:val="18"/>
          <w:szCs w:val="18"/>
        </w:rPr>
        <w:t xml:space="preserve">using the </w:t>
      </w:r>
      <w:r>
        <w:rPr>
          <w:rFonts w:ascii="Times New Roman" w:eastAsiaTheme="minorEastAsia" w:hAnsi="Times New Roman"/>
          <w:bCs/>
          <w:sz w:val="18"/>
          <w:szCs w:val="18"/>
        </w:rPr>
        <w:t>MMC services?</w:t>
      </w:r>
    </w:p>
    <w:p w14:paraId="06E95F49" w14:textId="0C4A4F77" w:rsidR="00CE7D2D" w:rsidRPr="005B1497" w:rsidRDefault="00CE7D2D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CE7D2D">
        <w:rPr>
          <w:rFonts w:ascii="Times New Roman" w:hAnsi="Times New Roman"/>
          <w:sz w:val="18"/>
          <w:szCs w:val="18"/>
        </w:rPr>
        <w:t>less than one year</w:t>
      </w:r>
    </w:p>
    <w:p w14:paraId="41F9299E" w14:textId="747AFFCA" w:rsidR="00CE7D2D" w:rsidRPr="005B1497" w:rsidRDefault="00CE7D2D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CE7D2D">
        <w:rPr>
          <w:rFonts w:ascii="Times New Roman" w:hAnsi="Times New Roman"/>
          <w:sz w:val="18"/>
          <w:szCs w:val="18"/>
        </w:rPr>
        <w:t>one to two years</w:t>
      </w:r>
    </w:p>
    <w:p w14:paraId="0EBE71C9" w14:textId="2E1E427D" w:rsidR="00CE7D2D" w:rsidRPr="005B1497" w:rsidRDefault="00CE7D2D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CE7D2D">
        <w:rPr>
          <w:rFonts w:ascii="Times New Roman" w:hAnsi="Times New Roman"/>
          <w:sz w:val="18"/>
          <w:szCs w:val="18"/>
        </w:rPr>
        <w:t>two to three years</w:t>
      </w:r>
    </w:p>
    <w:p w14:paraId="3B1FE843" w14:textId="7F786F23" w:rsidR="00CE7D2D" w:rsidRPr="005B1497" w:rsidRDefault="00CE7D2D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sz w:val="18"/>
          <w:szCs w:val="18"/>
        </w:rPr>
      </w:pPr>
      <w:r w:rsidRPr="005B1497">
        <w:rPr>
          <w:rFonts w:ascii="Times New Roman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hAnsi="Times New Roman"/>
          <w:sz w:val="18"/>
          <w:szCs w:val="18"/>
        </w:rPr>
      </w:r>
      <w:r w:rsidR="006736DF">
        <w:rPr>
          <w:rFonts w:ascii="Times New Roman" w:hAnsi="Times New Roman"/>
          <w:sz w:val="18"/>
          <w:szCs w:val="18"/>
        </w:rPr>
        <w:fldChar w:fldCharType="separate"/>
      </w:r>
      <w:r w:rsidRPr="005B1497">
        <w:rPr>
          <w:rFonts w:ascii="Times New Roman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 w:hint="eastAsia"/>
          <w:sz w:val="18"/>
          <w:szCs w:val="18"/>
        </w:rPr>
        <w:t xml:space="preserve"> </w:t>
      </w:r>
      <w:r w:rsidRPr="00CE7D2D">
        <w:rPr>
          <w:rFonts w:ascii="Times New Roman" w:hAnsi="Times New Roman"/>
          <w:sz w:val="18"/>
          <w:szCs w:val="18"/>
        </w:rPr>
        <w:t>more than three years</w:t>
      </w:r>
    </w:p>
    <w:p w14:paraId="7E2B7A1F" w14:textId="71F9802F" w:rsidR="008856E4" w:rsidRPr="005B1497" w:rsidRDefault="008856E4" w:rsidP="00CE7D2D">
      <w:pPr>
        <w:pStyle w:val="11"/>
        <w:numPr>
          <w:ilvl w:val="0"/>
          <w:numId w:val="14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>H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 xml:space="preserve">ow many times have you used </w:t>
      </w:r>
      <w:r w:rsidR="009C1DB0">
        <w:rPr>
          <w:rFonts w:ascii="Times New Roman" w:eastAsiaTheme="minorEastAsia" w:hAnsi="Times New Roman"/>
          <w:bCs/>
          <w:sz w:val="18"/>
          <w:szCs w:val="18"/>
        </w:rPr>
        <w:t>MMC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 xml:space="preserve"> services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>：</w:t>
      </w:r>
    </w:p>
    <w:p w14:paraId="7A630AB9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1-2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t</w:t>
      </w:r>
      <w:r w:rsidRPr="005B1497">
        <w:rPr>
          <w:rFonts w:ascii="Times New Roman" w:eastAsiaTheme="minorEastAsia" w:hAnsi="Times New Roman"/>
          <w:sz w:val="18"/>
          <w:szCs w:val="18"/>
        </w:rPr>
        <w:t>imes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2E383746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  <w:r w:rsidR="00CE7D2D">
        <w:rPr>
          <w:rFonts w:ascii="Times New Roman" w:eastAsiaTheme="minorEastAsia" w:hAnsi="Times New Roman"/>
          <w:sz w:val="18"/>
          <w:szCs w:val="18"/>
        </w:rPr>
        <w:t>3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-5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t</w:t>
      </w:r>
      <w:r w:rsidRPr="005B1497">
        <w:rPr>
          <w:rFonts w:ascii="Times New Roman" w:eastAsiaTheme="minorEastAsia" w:hAnsi="Times New Roman"/>
          <w:sz w:val="18"/>
          <w:szCs w:val="18"/>
        </w:rPr>
        <w:t>imes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3DB58D2D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More than 5 times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64F8FA9C" w14:textId="3DAD557E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>I</w:t>
      </w:r>
      <w:r w:rsidRPr="005B1497">
        <w:rPr>
          <w:rFonts w:ascii="Times New Roman" w:eastAsiaTheme="minorEastAsia" w:hAnsi="Times New Roman"/>
          <w:sz w:val="18"/>
          <w:szCs w:val="18"/>
        </w:rPr>
        <w:t>’m not sure</w:t>
      </w:r>
    </w:p>
    <w:p w14:paraId="543F9B55" w14:textId="1AEE39F9" w:rsidR="008856E4" w:rsidRPr="005B1497" w:rsidRDefault="00CE7D2D" w:rsidP="00CE7D2D">
      <w:pPr>
        <w:pStyle w:val="11"/>
        <w:numPr>
          <w:ilvl w:val="0"/>
          <w:numId w:val="14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/>
          <w:bCs/>
          <w:sz w:val="18"/>
          <w:szCs w:val="18"/>
        </w:rPr>
        <w:t xml:space="preserve">When using </w:t>
      </w:r>
      <w:r w:rsidR="009C1DB0">
        <w:rPr>
          <w:rFonts w:ascii="Times New Roman" w:eastAsiaTheme="minorEastAsia" w:hAnsi="Times New Roman"/>
          <w:bCs/>
          <w:sz w:val="18"/>
          <w:szCs w:val="18"/>
        </w:rPr>
        <w:t>MMC</w:t>
      </w:r>
      <w:r>
        <w:rPr>
          <w:rFonts w:ascii="Times New Roman" w:eastAsiaTheme="minorEastAsia" w:hAnsi="Times New Roman"/>
          <w:bCs/>
          <w:sz w:val="18"/>
          <w:szCs w:val="18"/>
        </w:rPr>
        <w:t xml:space="preserve"> services, which </w:t>
      </w:r>
      <w:r w:rsidR="008856E4" w:rsidRPr="005B1497">
        <w:rPr>
          <w:rFonts w:ascii="Times New Roman" w:eastAsiaTheme="minorEastAsia" w:hAnsi="Times New Roman"/>
          <w:bCs/>
          <w:sz w:val="18"/>
          <w:szCs w:val="18"/>
        </w:rPr>
        <w:t>department</w:t>
      </w:r>
      <w:r>
        <w:rPr>
          <w:rFonts w:ascii="Times New Roman" w:eastAsiaTheme="minorEastAsia" w:hAnsi="Times New Roman"/>
          <w:bCs/>
          <w:sz w:val="18"/>
          <w:szCs w:val="18"/>
        </w:rPr>
        <w:t>s have you visited</w:t>
      </w:r>
      <w:r w:rsidR="008856E4" w:rsidRPr="005B1497">
        <w:rPr>
          <w:rFonts w:ascii="Times New Roman" w:eastAsiaTheme="minorEastAsia" w:hAnsi="Times New Roman" w:hint="eastAsia"/>
          <w:bCs/>
          <w:sz w:val="18"/>
          <w:szCs w:val="18"/>
        </w:rPr>
        <w:t>：</w:t>
      </w:r>
    </w:p>
    <w:p w14:paraId="0B8637AC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Internal medicine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5851E7BB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Surgery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</w:p>
    <w:p w14:paraId="08AE2A80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E.N.T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6A7E3B8E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Dermatology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</w:p>
    <w:p w14:paraId="5CCC437B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Obstetrics and gynecology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</w:p>
    <w:p w14:paraId="443324C1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Psychology 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</w:p>
    <w:p w14:paraId="53F8B299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Ophthalmology  </w:t>
      </w:r>
    </w:p>
    <w:p w14:paraId="2219E274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sz w:val="18"/>
          <w:szCs w:val="18"/>
        </w:rPr>
        <w:t>Orthopedics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718116D6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Pediatrics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7F7816A0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Stomatology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sz w:val="18"/>
          <w:szCs w:val="18"/>
        </w:rPr>
        <w:t xml:space="preserve"> </w:t>
      </w:r>
    </w:p>
    <w:p w14:paraId="2736DDA1" w14:textId="005607DB" w:rsidR="008856E4" w:rsidRPr="005B1497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</w:t>
      </w:r>
      <w:proofErr w:type="gramStart"/>
      <w:r w:rsidRPr="005B1497">
        <w:rPr>
          <w:rFonts w:ascii="Times New Roman" w:eastAsiaTheme="minorEastAsia" w:hAnsi="Times New Roman"/>
          <w:sz w:val="18"/>
          <w:szCs w:val="18"/>
        </w:rPr>
        <w:t>O</w:t>
      </w:r>
      <w:r w:rsidRPr="005B1497">
        <w:rPr>
          <w:rFonts w:ascii="Times New Roman" w:hAnsi="Times New Roman"/>
          <w:bCs/>
          <w:sz w:val="18"/>
          <w:szCs w:val="18"/>
        </w:rPr>
        <w:t>thers:_</w:t>
      </w:r>
      <w:proofErr w:type="gramEnd"/>
      <w:r w:rsidRPr="005B1497">
        <w:rPr>
          <w:rFonts w:ascii="Times New Roman" w:hAnsi="Times New Roman"/>
          <w:bCs/>
          <w:sz w:val="18"/>
          <w:szCs w:val="18"/>
        </w:rPr>
        <w:t>_______</w:t>
      </w:r>
    </w:p>
    <w:p w14:paraId="3A13F058" w14:textId="25F03947" w:rsidR="008856E4" w:rsidRPr="005B1497" w:rsidRDefault="008856E4" w:rsidP="00CE7D2D">
      <w:pPr>
        <w:pStyle w:val="11"/>
        <w:numPr>
          <w:ilvl w:val="0"/>
          <w:numId w:val="14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bCs/>
          <w:sz w:val="18"/>
          <w:szCs w:val="18"/>
        </w:rPr>
        <w:t xml:space="preserve">When you are using the above mHealth apps to consult with doctors online, which of the following </w:t>
      </w:r>
      <w:r>
        <w:rPr>
          <w:rFonts w:ascii="Times New Roman" w:eastAsiaTheme="minorEastAsia" w:hAnsi="Times New Roman"/>
          <w:bCs/>
          <w:sz w:val="18"/>
          <w:szCs w:val="18"/>
        </w:rPr>
        <w:t xml:space="preserve">communication 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methods did you choose?</w:t>
      </w:r>
    </w:p>
    <w:p w14:paraId="1ADB3DB5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Text messaging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59867886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sz w:val="18"/>
          <w:szCs w:val="18"/>
        </w:rPr>
        <w:t>Photo messaging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 </w:t>
      </w:r>
    </w:p>
    <w:p w14:paraId="74047D90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v</w:t>
      </w:r>
      <w:r w:rsidRPr="005B1497">
        <w:rPr>
          <w:rFonts w:ascii="Times New Roman" w:eastAsiaTheme="minorEastAsia" w:hAnsi="Times New Roman"/>
          <w:sz w:val="18"/>
          <w:szCs w:val="18"/>
        </w:rPr>
        <w:t>oice messaging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3FB48DF3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Calling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4FC83B1F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Voice chatting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</w:t>
      </w:r>
    </w:p>
    <w:p w14:paraId="07A35AC2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bCs/>
          <w:sz w:val="18"/>
          <w:szCs w:val="18"/>
        </w:rPr>
        <w:t>Video chatting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69C8AEE6" w14:textId="77777777" w:rsidR="00CE7D2D" w:rsidRDefault="008856E4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 w:rsidRPr="005B1497">
        <w:rPr>
          <w:rFonts w:ascii="Times New Roman" w:eastAsiaTheme="minorEastAsia" w:hAnsi="Times New Roman"/>
          <w:sz w:val="18"/>
          <w:szCs w:val="18"/>
        </w:rPr>
        <w:t>Group chatting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</w:t>
      </w:r>
    </w:p>
    <w:p w14:paraId="29F836BD" w14:textId="6373FEB7" w:rsidR="008856E4" w:rsidRPr="005B1497" w:rsidRDefault="00CE7D2D" w:rsidP="00CE7D2D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lastRenderedPageBreak/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proofErr w:type="gramStart"/>
      <w:r w:rsidR="008856E4" w:rsidRPr="005B1497">
        <w:rPr>
          <w:rFonts w:ascii="Times New Roman" w:hAnsi="Times New Roman" w:hint="eastAsia"/>
          <w:bCs/>
          <w:sz w:val="18"/>
          <w:szCs w:val="18"/>
        </w:rPr>
        <w:t>O</w:t>
      </w:r>
      <w:r w:rsidR="008856E4" w:rsidRPr="005B1497">
        <w:rPr>
          <w:rFonts w:ascii="Times New Roman" w:hAnsi="Times New Roman"/>
          <w:bCs/>
          <w:sz w:val="18"/>
          <w:szCs w:val="18"/>
        </w:rPr>
        <w:t>thers:_</w:t>
      </w:r>
      <w:proofErr w:type="gramEnd"/>
      <w:r w:rsidR="008856E4" w:rsidRPr="005B1497">
        <w:rPr>
          <w:rFonts w:ascii="Times New Roman" w:hAnsi="Times New Roman"/>
          <w:bCs/>
          <w:sz w:val="18"/>
          <w:szCs w:val="18"/>
        </w:rPr>
        <w:t>_______</w:t>
      </w:r>
    </w:p>
    <w:p w14:paraId="09639902" w14:textId="42827EC0" w:rsidR="00A94B86" w:rsidRPr="005B1497" w:rsidRDefault="00DF0394" w:rsidP="00CE7D2D">
      <w:pPr>
        <w:spacing w:beforeLines="50" w:before="120" w:afterLines="50" w:after="12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5B1497">
        <w:rPr>
          <w:rFonts w:ascii="Times New Roman" w:hAnsi="Times New Roman" w:cs="Times New Roman"/>
          <w:b/>
          <w:sz w:val="21"/>
          <w:szCs w:val="21"/>
        </w:rPr>
        <w:t xml:space="preserve">Part </w:t>
      </w:r>
      <w:r w:rsidR="00CE7D2D">
        <w:rPr>
          <w:rFonts w:ascii="Times New Roman" w:hAnsi="Times New Roman" w:cs="Times New Roman"/>
          <w:b/>
          <w:sz w:val="21"/>
          <w:szCs w:val="21"/>
        </w:rPr>
        <w:t>Ⅳ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994164">
        <w:rPr>
          <w:rFonts w:ascii="Times New Roman" w:hAnsi="Times New Roman" w:cs="Times New Roman"/>
          <w:b/>
          <w:sz w:val="21"/>
          <w:szCs w:val="21"/>
        </w:rPr>
        <w:t>Intelligent Guidance CA Experience and Evaluations</w:t>
      </w:r>
    </w:p>
    <w:p w14:paraId="5712A400" w14:textId="76307A40" w:rsidR="005A3F55" w:rsidRDefault="00994164" w:rsidP="00CE7D2D">
      <w:pPr>
        <w:spacing w:beforeLines="50" w:before="120" w:afterLines="50" w:after="120" w:line="36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Next, </w:t>
      </w:r>
      <w:r w:rsidRPr="00994164">
        <w:rPr>
          <w:rFonts w:ascii="Times New Roman" w:hAnsi="Times New Roman" w:cs="Times New Roman"/>
          <w:bCs/>
          <w:sz w:val="18"/>
          <w:szCs w:val="18"/>
        </w:rPr>
        <w:t xml:space="preserve">we will provide you with 6 </w:t>
      </w:r>
      <w:r>
        <w:rPr>
          <w:rFonts w:ascii="Times New Roman" w:hAnsi="Times New Roman" w:cs="Times New Roman"/>
          <w:bCs/>
          <w:sz w:val="18"/>
          <w:szCs w:val="18"/>
        </w:rPr>
        <w:t>kinds of intelligent guidance CA</w:t>
      </w:r>
      <w:r w:rsidR="00E331C1">
        <w:rPr>
          <w:rFonts w:ascii="Times New Roman" w:hAnsi="Times New Roman" w:cs="Times New Roman"/>
          <w:bCs/>
          <w:sz w:val="18"/>
          <w:szCs w:val="18"/>
        </w:rPr>
        <w:t>s</w:t>
      </w:r>
      <w:r>
        <w:rPr>
          <w:rFonts w:ascii="Times New Roman" w:hAnsi="Times New Roman" w:cs="Times New Roman"/>
          <w:bCs/>
          <w:sz w:val="18"/>
          <w:szCs w:val="18"/>
        </w:rPr>
        <w:t xml:space="preserve"> in a video</w:t>
      </w:r>
      <w:r w:rsidRPr="00994164">
        <w:rPr>
          <w:rFonts w:ascii="Times New Roman" w:hAnsi="Times New Roman" w:cs="Times New Roman"/>
          <w:bCs/>
          <w:sz w:val="18"/>
          <w:szCs w:val="18"/>
        </w:rPr>
        <w:t>. Please browse the</w:t>
      </w:r>
      <w:r w:rsidR="00E331C1">
        <w:rPr>
          <w:rFonts w:ascii="Times New Roman" w:hAnsi="Times New Roman" w:cs="Times New Roman"/>
          <w:bCs/>
          <w:sz w:val="18"/>
          <w:szCs w:val="18"/>
        </w:rPr>
        <w:t>se videos</w:t>
      </w:r>
      <w:r w:rsidRPr="00994164">
        <w:rPr>
          <w:rFonts w:ascii="Times New Roman" w:hAnsi="Times New Roman" w:cs="Times New Roman"/>
          <w:bCs/>
          <w:sz w:val="18"/>
          <w:szCs w:val="18"/>
        </w:rPr>
        <w:t xml:space="preserve">, and assume that you are a real user of the consultation service system. Afterwards, please rate each </w:t>
      </w:r>
      <w:r w:rsidR="00E331C1">
        <w:rPr>
          <w:rFonts w:ascii="Times New Roman" w:hAnsi="Times New Roman" w:cs="Times New Roman"/>
          <w:bCs/>
          <w:sz w:val="18"/>
          <w:szCs w:val="18"/>
        </w:rPr>
        <w:t>intelligent guidance CA</w:t>
      </w:r>
      <w:r w:rsidRPr="00994164">
        <w:rPr>
          <w:rFonts w:ascii="Times New Roman" w:hAnsi="Times New Roman" w:cs="Times New Roman"/>
          <w:bCs/>
          <w:sz w:val="18"/>
          <w:szCs w:val="18"/>
        </w:rPr>
        <w:t xml:space="preserve"> based on your subjective experience.</w:t>
      </w:r>
      <w:r w:rsidR="00617A8A" w:rsidRPr="005B1497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A94B86" w:rsidRPr="005B1497">
        <w:rPr>
          <w:rFonts w:ascii="Times New Roman" w:hAnsi="Times New Roman" w:cs="Times New Roman"/>
          <w:bCs/>
          <w:sz w:val="18"/>
          <w:szCs w:val="18"/>
        </w:rPr>
        <w:t>There is no right or wrong answer, please choose the option that best suits your actual situation</w:t>
      </w:r>
      <w:r w:rsidR="00E81BBD" w:rsidRPr="00E81BBD">
        <w:rPr>
          <w:rFonts w:ascii="Times New Roman" w:hAnsi="Times New Roman" w:cs="Times New Roman"/>
          <w:bCs/>
          <w:sz w:val="18"/>
          <w:szCs w:val="18"/>
        </w:rPr>
        <w:t>.</w:t>
      </w:r>
    </w:p>
    <w:p w14:paraId="279193FA" w14:textId="3C417D16" w:rsidR="00CE4D06" w:rsidRPr="005B1497" w:rsidRDefault="00CE4D06" w:rsidP="00CE4D06">
      <w:pPr>
        <w:pStyle w:val="11"/>
        <w:numPr>
          <w:ilvl w:val="0"/>
          <w:numId w:val="15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/>
          <w:bCs/>
          <w:sz w:val="18"/>
          <w:szCs w:val="18"/>
        </w:rPr>
        <w:t>Please indicate the No. of the video that you just finished watching.</w:t>
      </w:r>
    </w:p>
    <w:p w14:paraId="16E6B7BD" w14:textId="4341FB07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>
        <w:rPr>
          <w:rFonts w:ascii="Times New Roman" w:eastAsiaTheme="minorEastAsia" w:hAnsi="Times New Roman"/>
          <w:bCs/>
          <w:sz w:val="18"/>
          <w:szCs w:val="18"/>
        </w:rPr>
        <w:t>1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2C237FF0" w14:textId="48666DEA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>
        <w:rPr>
          <w:rFonts w:ascii="Times New Roman" w:eastAsiaTheme="minorEastAsia" w:hAnsi="Times New Roman"/>
          <w:sz w:val="18"/>
          <w:szCs w:val="18"/>
        </w:rPr>
        <w:t>2</w:t>
      </w:r>
      <w:r w:rsidRPr="005B1497">
        <w:rPr>
          <w:rFonts w:ascii="Times New Roman" w:eastAsiaTheme="minorEastAsia" w:hAnsi="Times New Roman" w:hint="eastAsia"/>
          <w:sz w:val="18"/>
          <w:szCs w:val="18"/>
        </w:rPr>
        <w:t xml:space="preserve">   </w:t>
      </w:r>
    </w:p>
    <w:p w14:paraId="68EFEF74" w14:textId="603C0443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3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57C22A1A" w14:textId="37743327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>
        <w:rPr>
          <w:rFonts w:ascii="Times New Roman" w:eastAsiaTheme="minorEastAsia" w:hAnsi="Times New Roman"/>
          <w:bCs/>
          <w:sz w:val="18"/>
          <w:szCs w:val="18"/>
        </w:rPr>
        <w:t>4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4ED6160A" w14:textId="16F0615E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>
        <w:rPr>
          <w:rFonts w:ascii="Times New Roman" w:eastAsiaTheme="minorEastAsia" w:hAnsi="Times New Roman"/>
          <w:bCs/>
          <w:sz w:val="18"/>
          <w:szCs w:val="18"/>
        </w:rPr>
        <w:t>5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</w:t>
      </w:r>
    </w:p>
    <w:p w14:paraId="06185B5F" w14:textId="182F9F43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5B1497">
        <w:rPr>
          <w:rFonts w:ascii="Times New Roman" w:eastAsiaTheme="minorEastAsia" w:hAnsi="Times New Roman"/>
          <w:sz w:val="18"/>
          <w:szCs w:val="18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B1497">
        <w:rPr>
          <w:rFonts w:ascii="Times New Roman" w:eastAsiaTheme="minorEastAsia" w:hAnsi="Times New Roman"/>
          <w:sz w:val="18"/>
          <w:szCs w:val="18"/>
        </w:rPr>
        <w:instrText xml:space="preserve"> FORMCHECKBOX </w:instrText>
      </w:r>
      <w:r w:rsidR="006736DF">
        <w:rPr>
          <w:rFonts w:ascii="Times New Roman" w:eastAsiaTheme="minorEastAsia" w:hAnsi="Times New Roman"/>
          <w:sz w:val="18"/>
          <w:szCs w:val="18"/>
        </w:rPr>
      </w:r>
      <w:r w:rsidR="006736DF">
        <w:rPr>
          <w:rFonts w:ascii="Times New Roman" w:eastAsiaTheme="minorEastAsia" w:hAnsi="Times New Roman"/>
          <w:sz w:val="18"/>
          <w:szCs w:val="18"/>
        </w:rPr>
        <w:fldChar w:fldCharType="separate"/>
      </w:r>
      <w:r w:rsidRPr="005B1497">
        <w:rPr>
          <w:rFonts w:ascii="Times New Roman" w:eastAsiaTheme="minorEastAsia" w:hAnsi="Times New Roman"/>
          <w:sz w:val="18"/>
          <w:szCs w:val="18"/>
        </w:rPr>
        <w:fldChar w:fldCharType="end"/>
      </w:r>
      <w:r w:rsidRPr="005B1497">
        <w:rPr>
          <w:sz w:val="18"/>
          <w:szCs w:val="18"/>
        </w:rPr>
        <w:t xml:space="preserve"> </w:t>
      </w:r>
      <w:r>
        <w:rPr>
          <w:rFonts w:ascii="Times New Roman" w:eastAsiaTheme="minorEastAsia" w:hAnsi="Times New Roman"/>
          <w:bCs/>
          <w:sz w:val="18"/>
          <w:szCs w:val="18"/>
        </w:rPr>
        <w:t>6</w:t>
      </w:r>
      <w:r w:rsidRPr="005B1497">
        <w:rPr>
          <w:rFonts w:ascii="Times New Roman" w:eastAsiaTheme="minorEastAsia" w:hAnsi="Times New Roman" w:hint="eastAsia"/>
          <w:bCs/>
          <w:sz w:val="18"/>
          <w:szCs w:val="18"/>
        </w:rPr>
        <w:t xml:space="preserve">   </w:t>
      </w:r>
    </w:p>
    <w:p w14:paraId="1EC7468C" w14:textId="30863395" w:rsidR="00CE4D06" w:rsidRDefault="00CE4D06" w:rsidP="00CE4D06">
      <w:pPr>
        <w:pStyle w:val="11"/>
        <w:numPr>
          <w:ilvl w:val="0"/>
          <w:numId w:val="15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/>
          <w:bCs/>
          <w:sz w:val="18"/>
          <w:szCs w:val="18"/>
        </w:rPr>
        <w:t>Please evaluate your perceived anthropomorphism of the intelligent guidance CA.</w:t>
      </w:r>
    </w:p>
    <w:tbl>
      <w:tblPr>
        <w:tblW w:w="8286" w:type="dxa"/>
        <w:tblInd w:w="567" w:type="dxa"/>
        <w:tblBorders>
          <w:top w:val="single" w:sz="4" w:space="0" w:color="auto"/>
          <w:bottom w:val="single" w:sz="4" w:space="0" w:color="auto"/>
          <w:insideH w:val="dashSmallGap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709"/>
        <w:gridCol w:w="4252"/>
        <w:gridCol w:w="1276"/>
        <w:gridCol w:w="206"/>
      </w:tblGrid>
      <w:tr w:rsidR="00744AF4" w:rsidRPr="005B1497" w14:paraId="22EB9577" w14:textId="2569FD57" w:rsidTr="00357A27">
        <w:trPr>
          <w:gridAfter w:val="1"/>
          <w:wAfter w:w="206" w:type="dxa"/>
          <w:trHeight w:val="292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8B6A3" w14:textId="7B2F7894" w:rsidR="00744AF4" w:rsidRDefault="00744AF4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ndful Anthropomorphis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w d</w:t>
            </w:r>
            <w:r w:rsidRPr="00CE4D06">
              <w:rPr>
                <w:rFonts w:ascii="Times New Roman" w:hAnsi="Times New Roman" w:cs="Times New Roman"/>
                <w:sz w:val="18"/>
                <w:szCs w:val="18"/>
              </w:rPr>
              <w:t xml:space="preserve">o you thin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 intelligent guidance CA?</w:t>
            </w:r>
          </w:p>
        </w:tc>
      </w:tr>
      <w:tr w:rsidR="00744AF4" w:rsidRPr="005B1497" w14:paraId="41D523CA" w14:textId="2AF388B9" w:rsidTr="00357A27">
        <w:trPr>
          <w:gridAfter w:val="1"/>
          <w:wAfter w:w="206" w:type="dxa"/>
          <w:trHeight w:val="64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D1BB64" w14:textId="1EFB9138" w:rsidR="00744AF4" w:rsidRPr="005B1497" w:rsidRDefault="00744AF4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ke</w:t>
            </w: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744AF4" w:rsidRPr="005B1497" w14:paraId="5763E3FD" w14:textId="77777777" w:rsidTr="00357A27">
              <w:trPr>
                <w:trHeight w:val="659"/>
              </w:trPr>
              <w:tc>
                <w:tcPr>
                  <w:tcW w:w="5528" w:type="dxa"/>
                </w:tcPr>
                <w:p w14:paraId="66B20B2E" w14:textId="128A09BC" w:rsidR="00744AF4" w:rsidRPr="005B1497" w:rsidRDefault="00744AF4" w:rsidP="00744AF4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</w:p>
              </w:tc>
            </w:tr>
          </w:tbl>
          <w:p w14:paraId="2E2E508E" w14:textId="77777777" w:rsidR="00744AF4" w:rsidRPr="005B1497" w:rsidRDefault="00744AF4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D0DE46" w14:textId="06D2CBBC" w:rsidR="00744AF4" w:rsidRPr="005B1497" w:rsidRDefault="00744AF4" w:rsidP="00744AF4">
            <w:pPr>
              <w:spacing w:beforeLines="50" w:before="120" w:afterLines="50" w:after="120"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ural</w:t>
            </w:r>
          </w:p>
        </w:tc>
      </w:tr>
      <w:tr w:rsidR="00744AF4" w:rsidRPr="005B1497" w14:paraId="0C0B6688" w14:textId="76EBFEB0" w:rsidTr="00357A27">
        <w:trPr>
          <w:gridAfter w:val="1"/>
          <w:wAfter w:w="206" w:type="dxa"/>
          <w:trHeight w:val="649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ACBCF" w14:textId="01A84E1A" w:rsidR="00744AF4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achine-like</w:t>
            </w: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A55D4" w14:textId="6731BC4D" w:rsidR="00744AF4" w:rsidRPr="005B1497" w:rsidRDefault="00744AF4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6AF48" w14:textId="2A59844E" w:rsidR="00744AF4" w:rsidRPr="006E53CC" w:rsidRDefault="00357A27" w:rsidP="00657F7F">
            <w:pPr>
              <w:spacing w:beforeLines="50" w:before="120" w:afterLines="50" w:after="120"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uman-like</w:t>
            </w:r>
          </w:p>
        </w:tc>
      </w:tr>
      <w:tr w:rsidR="00744AF4" w:rsidRPr="005B1497" w14:paraId="46AC72C5" w14:textId="6DCF350B" w:rsidTr="00357A27">
        <w:trPr>
          <w:gridAfter w:val="1"/>
          <w:wAfter w:w="206" w:type="dxa"/>
          <w:trHeight w:val="649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931F2" w14:textId="1736BA32" w:rsidR="00744AF4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nconscious</w:t>
            </w: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08EE57" w14:textId="7A11BD98" w:rsidR="00744AF4" w:rsidRPr="005B1497" w:rsidRDefault="00744AF4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2E9AC" w14:textId="06BDDD88" w:rsidR="00744AF4" w:rsidRPr="006E53CC" w:rsidRDefault="00357A27" w:rsidP="00657F7F">
            <w:pPr>
              <w:spacing w:beforeLines="50" w:before="120" w:afterLines="50" w:after="120"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onscious</w:t>
            </w:r>
          </w:p>
        </w:tc>
      </w:tr>
      <w:tr w:rsidR="00744AF4" w:rsidRPr="005B1497" w14:paraId="02A28D7E" w14:textId="593B3CEE" w:rsidTr="00357A27">
        <w:trPr>
          <w:gridAfter w:val="1"/>
          <w:wAfter w:w="206" w:type="dxa"/>
          <w:trHeight w:val="64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BD05F" w14:textId="5A66C8A8" w:rsidR="00744AF4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rtificial</w:t>
            </w: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23EF5D" w14:textId="15A37871" w:rsidR="00744AF4" w:rsidRPr="005B1497" w:rsidRDefault="00744AF4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9D614F" w14:textId="22946088" w:rsidR="00744AF4" w:rsidRPr="006E53CC" w:rsidRDefault="00357A27" w:rsidP="00657F7F">
            <w:pPr>
              <w:spacing w:beforeLines="50" w:before="120" w:afterLines="50" w:after="120"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ifelike</w:t>
            </w:r>
          </w:p>
        </w:tc>
      </w:tr>
      <w:tr w:rsidR="00357A27" w:rsidRPr="005B1497" w14:paraId="4CD6F474" w14:textId="77777777" w:rsidTr="00357A27">
        <w:trPr>
          <w:trHeight w:val="292"/>
        </w:trPr>
        <w:tc>
          <w:tcPr>
            <w:tcW w:w="82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0F07E" w14:textId="576A6020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ndless Anthropomorphism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w d</w:t>
            </w:r>
            <w:r w:rsidRPr="00CE4D06">
              <w:rPr>
                <w:rFonts w:ascii="Times New Roman" w:hAnsi="Times New Roman" w:cs="Times New Roman"/>
                <w:sz w:val="18"/>
                <w:szCs w:val="18"/>
              </w:rPr>
              <w:t xml:space="preserve">o you thin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 intelligent guidance CA?</w:t>
            </w:r>
          </w:p>
        </w:tc>
      </w:tr>
      <w:tr w:rsidR="00357A27" w:rsidRPr="005B1497" w14:paraId="0FAD7D02" w14:textId="77777777" w:rsidTr="00357A27">
        <w:trPr>
          <w:trHeight w:val="649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6CE872" w14:textId="1FFF80EC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81BBD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ink the intelligent guidance CA is likeable.</w:t>
            </w:r>
          </w:p>
        </w:tc>
        <w:tc>
          <w:tcPr>
            <w:tcW w:w="57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  <w:insideH w:val="dashSmallGap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5CDCFA49" w14:textId="77777777" w:rsidTr="00657F7F">
              <w:trPr>
                <w:trHeight w:val="659"/>
              </w:trPr>
              <w:tc>
                <w:tcPr>
                  <w:tcW w:w="5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61E433F" w14:textId="6A7A2873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520675AB" w14:textId="77777777" w:rsidR="00357A27" w:rsidRPr="005B1497" w:rsidRDefault="00357A27" w:rsidP="00357A27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247AA234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5F62A8E1" w14:textId="77777777" w:rsidTr="00357A27">
        <w:trPr>
          <w:trHeight w:val="649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18095" w14:textId="6E850641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81BBD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ink the intelligent guidance CA is sociable.</w:t>
            </w:r>
          </w:p>
        </w:tc>
        <w:tc>
          <w:tcPr>
            <w:tcW w:w="57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CE9937" w14:textId="5041E3A3" w:rsidR="00357A27" w:rsidRPr="005B1497" w:rsidRDefault="00357A27" w:rsidP="00657F7F">
            <w:pPr>
              <w:spacing w:beforeLines="50" w:before="120" w:afterLines="50" w:after="120"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E53CC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  <w:r w:rsidRPr="006E53CC">
              <w:rPr>
                <w:rFonts w:ascii="Times New Roman" w:hAnsi="Times New Roman" w:cs="Times New Roman"/>
                <w:sz w:val="18"/>
                <w:szCs w:val="18"/>
              </w:rPr>
              <w:t xml:space="preserve"> at all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strong</w:t>
            </w:r>
            <w:r w:rsidRPr="006E53CC">
              <w:rPr>
                <w:rFonts w:ascii="Times New Roman" w:hAnsi="Times New Roman" w:cs="Times New Roman"/>
                <w:sz w:val="18"/>
                <w:szCs w:val="18"/>
              </w:rPr>
              <w:t xml:space="preserve">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1BD89897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357A27" w:rsidRPr="005B1497" w14:paraId="701D558D" w14:textId="77777777" w:rsidTr="00357A27">
        <w:trPr>
          <w:trHeight w:val="649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207CD" w14:textId="69FEF4CC" w:rsidR="00357A27" w:rsidRPr="00E81BBD" w:rsidRDefault="00357A27" w:rsidP="00357A27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81BBD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ink the intelligent guidance CA is friendly.</w:t>
            </w:r>
          </w:p>
        </w:tc>
        <w:tc>
          <w:tcPr>
            <w:tcW w:w="57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43B18" w14:textId="6BA34BB3" w:rsidR="00357A27" w:rsidRPr="005B1497" w:rsidRDefault="00357A27" w:rsidP="00357A27">
            <w:pPr>
              <w:spacing w:beforeLines="50" w:before="120" w:afterLines="50" w:after="120"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E53CC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  <w:r w:rsidRPr="006E53CC">
              <w:rPr>
                <w:rFonts w:ascii="Times New Roman" w:hAnsi="Times New Roman" w:cs="Times New Roman"/>
                <w:sz w:val="18"/>
                <w:szCs w:val="18"/>
              </w:rPr>
              <w:t xml:space="preserve"> at all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strong</w:t>
            </w:r>
            <w:r w:rsidRPr="006E53CC">
              <w:rPr>
                <w:rFonts w:ascii="Times New Roman" w:hAnsi="Times New Roman" w:cs="Times New Roman"/>
                <w:sz w:val="18"/>
                <w:szCs w:val="18"/>
              </w:rPr>
              <w:t xml:space="preserve">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7991F97E" w14:textId="576BE35B" w:rsidR="00357A27" w:rsidRPr="006E53CC" w:rsidRDefault="00357A27" w:rsidP="00357A27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</w:r>
            <w:r w:rsidR="006736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B14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</w:tbl>
    <w:p w14:paraId="532FE0F9" w14:textId="1D4680C1" w:rsidR="00357A27" w:rsidRDefault="00357A27" w:rsidP="00357A27">
      <w:pPr>
        <w:pStyle w:val="11"/>
        <w:numPr>
          <w:ilvl w:val="0"/>
          <w:numId w:val="15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>
        <w:rPr>
          <w:rFonts w:ascii="Times New Roman" w:eastAsiaTheme="minorEastAsia" w:hAnsi="Times New Roman"/>
          <w:bCs/>
          <w:sz w:val="18"/>
          <w:szCs w:val="18"/>
        </w:rPr>
        <w:t>Please evaluate your perception of social presence regarding intelligent guidance CA.</w:t>
      </w:r>
    </w:p>
    <w:tbl>
      <w:tblPr>
        <w:tblW w:w="8286" w:type="dxa"/>
        <w:tblInd w:w="567" w:type="dxa"/>
        <w:tblBorders>
          <w:top w:val="single" w:sz="4" w:space="0" w:color="auto"/>
          <w:bottom w:val="single" w:sz="4" w:space="0" w:color="auto"/>
          <w:insideH w:val="dashSmallGap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5734"/>
      </w:tblGrid>
      <w:tr w:rsidR="00357A27" w:rsidRPr="005B1497" w14:paraId="33B4C6EB" w14:textId="77777777" w:rsidTr="00357A27">
        <w:trPr>
          <w:trHeight w:val="292"/>
        </w:trPr>
        <w:tc>
          <w:tcPr>
            <w:tcW w:w="8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4DBE5" w14:textId="6C2C2DB7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cial presence: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please choose the option that best suits your actual situ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57A27" w:rsidRPr="005B1497" w14:paraId="101F1081" w14:textId="77777777" w:rsidTr="00357A27">
        <w:trPr>
          <w:trHeight w:val="6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400069" w14:textId="40A012AC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 can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make sense of the attitude of the intelligent guidance CA by interacting with 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  <w:insideH w:val="dashSmallGap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0A166AE7" w14:textId="77777777" w:rsidTr="00657F7F">
              <w:trPr>
                <w:trHeight w:val="659"/>
              </w:trPr>
              <w:tc>
                <w:tcPr>
                  <w:tcW w:w="5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75C8A38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642F6A85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190FD9B1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4574C9A6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C8D6FE" w14:textId="5191E1C2" w:rsidR="00357A27" w:rsidRPr="005B1497" w:rsidRDefault="00357A27" w:rsidP="00357A27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can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imagine how the intelligent guidance CA may look by interacting with 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7C3225DE" w14:textId="77777777" w:rsidTr="00357A27">
              <w:trPr>
                <w:trHeight w:val="659"/>
              </w:trPr>
              <w:tc>
                <w:tcPr>
                  <w:tcW w:w="5528" w:type="dxa"/>
                </w:tcPr>
                <w:p w14:paraId="4ECA09C4" w14:textId="77777777" w:rsidR="00357A27" w:rsidRPr="005B1497" w:rsidRDefault="00357A27" w:rsidP="00357A27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37E58BD4" w14:textId="77777777" w:rsidR="00357A27" w:rsidRPr="005B1497" w:rsidRDefault="00357A27" w:rsidP="00357A27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38343227" w14:textId="0BBC3857" w:rsidR="00357A27" w:rsidRPr="005B1497" w:rsidRDefault="00357A27" w:rsidP="00357A27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32929CEE" w14:textId="77777777" w:rsidTr="00357A27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68CA16" w14:textId="535253F2" w:rsidR="00357A27" w:rsidRPr="00E81BBD" w:rsidRDefault="00357A27" w:rsidP="00357A27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re is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a sense of human touch to communicate with the intelligent guidance 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2D1728AA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7DCA154B" w14:textId="77777777" w:rsidR="00357A27" w:rsidRPr="005B1497" w:rsidRDefault="00357A27" w:rsidP="00357A27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4C9FE4BE" w14:textId="77777777" w:rsidR="00357A27" w:rsidRPr="005B1497" w:rsidRDefault="00357A27" w:rsidP="00357A27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42F455F6" w14:textId="6BB79B34" w:rsidR="00357A27" w:rsidRPr="006E53CC" w:rsidRDefault="00357A27" w:rsidP="00357A27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22EB2EF1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42AA9" w14:textId="1AD2B97A" w:rsidR="00357A27" w:rsidRPr="00357A27" w:rsidRDefault="00357A27" w:rsidP="00357A27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warm when communicating with the intelligent guidance 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1070A415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1A71BA7A" w14:textId="77777777" w:rsidR="00357A27" w:rsidRPr="005B1497" w:rsidRDefault="00357A27" w:rsidP="00357A27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180B9C1C" w14:textId="77777777" w:rsidR="00357A27" w:rsidRPr="005B1497" w:rsidRDefault="00357A27" w:rsidP="00357A27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51757A8C" w14:textId="2AFF2D18" w:rsidR="00357A27" w:rsidRPr="006E53CC" w:rsidRDefault="00357A27" w:rsidP="00357A27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642408" w14:textId="3D35DFD3" w:rsidR="00CE4D06" w:rsidRPr="00357A27" w:rsidRDefault="00357A27" w:rsidP="00357A27">
      <w:pPr>
        <w:pStyle w:val="11"/>
        <w:numPr>
          <w:ilvl w:val="0"/>
          <w:numId w:val="15"/>
        </w:numPr>
        <w:adjustRightInd w:val="0"/>
        <w:spacing w:beforeLines="50" w:before="120" w:afterLines="50" w:after="120" w:line="360" w:lineRule="auto"/>
        <w:ind w:firstLineChars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  <w:r w:rsidRPr="00357A27">
        <w:rPr>
          <w:rFonts w:ascii="Times New Roman" w:eastAsiaTheme="minorEastAsia" w:hAnsi="Times New Roman"/>
          <w:bCs/>
          <w:sz w:val="18"/>
          <w:szCs w:val="18"/>
        </w:rPr>
        <w:t xml:space="preserve">The following questions ask about your </w:t>
      </w:r>
      <w:r>
        <w:rPr>
          <w:rFonts w:ascii="Times New Roman" w:eastAsiaTheme="minorEastAsia" w:hAnsi="Times New Roman"/>
          <w:bCs/>
          <w:sz w:val="18"/>
          <w:szCs w:val="18"/>
        </w:rPr>
        <w:t>perceptions regarding the intelligent guidance CA</w:t>
      </w:r>
      <w:r w:rsidR="00FB3EDF">
        <w:rPr>
          <w:rFonts w:ascii="Times New Roman" w:eastAsiaTheme="minorEastAsia" w:hAnsi="Times New Roman"/>
          <w:bCs/>
          <w:sz w:val="18"/>
          <w:szCs w:val="18"/>
        </w:rPr>
        <w:t xml:space="preserve"> acceptance and adoption</w:t>
      </w:r>
      <w:r>
        <w:rPr>
          <w:rFonts w:ascii="Times New Roman" w:eastAsiaTheme="minorEastAsia" w:hAnsi="Times New Roman"/>
          <w:bCs/>
          <w:sz w:val="18"/>
          <w:szCs w:val="18"/>
        </w:rPr>
        <w:t>. Please</w:t>
      </w:r>
      <w:r w:rsidRPr="00357A27">
        <w:rPr>
          <w:rFonts w:ascii="Times New Roman" w:eastAsiaTheme="minorEastAsia" w:hAnsi="Times New Roman"/>
          <w:bCs/>
          <w:sz w:val="18"/>
          <w:szCs w:val="18"/>
        </w:rPr>
        <w:t xml:space="preserve"> indicate your perceptions from 1 (</w:t>
      </w:r>
      <w:r>
        <w:rPr>
          <w:rFonts w:ascii="Times New Roman" w:eastAsiaTheme="minorEastAsia" w:hAnsi="Times New Roman"/>
          <w:bCs/>
          <w:sz w:val="18"/>
          <w:szCs w:val="18"/>
        </w:rPr>
        <w:t>strongly disagree</w:t>
      </w:r>
      <w:r w:rsidRPr="00357A27">
        <w:rPr>
          <w:rFonts w:ascii="Times New Roman" w:eastAsiaTheme="minorEastAsia" w:hAnsi="Times New Roman"/>
          <w:bCs/>
          <w:sz w:val="18"/>
          <w:szCs w:val="18"/>
        </w:rPr>
        <w:t>) to 7 (</w:t>
      </w:r>
      <w:r>
        <w:rPr>
          <w:rFonts w:ascii="Times New Roman" w:eastAsiaTheme="minorEastAsia" w:hAnsi="Times New Roman"/>
          <w:bCs/>
          <w:sz w:val="18"/>
          <w:szCs w:val="18"/>
        </w:rPr>
        <w:t>strong</w:t>
      </w:r>
      <w:r w:rsidRPr="00357A27">
        <w:rPr>
          <w:rFonts w:ascii="Times New Roman" w:eastAsiaTheme="minorEastAsia" w:hAnsi="Times New Roman"/>
          <w:bCs/>
          <w:sz w:val="18"/>
          <w:szCs w:val="18"/>
        </w:rPr>
        <w:t>ly agree).</w:t>
      </w:r>
    </w:p>
    <w:tbl>
      <w:tblPr>
        <w:tblW w:w="8286" w:type="dxa"/>
        <w:tblInd w:w="567" w:type="dxa"/>
        <w:tblBorders>
          <w:top w:val="single" w:sz="4" w:space="0" w:color="auto"/>
          <w:bottom w:val="single" w:sz="4" w:space="0" w:color="auto"/>
          <w:insideH w:val="dashSmallGap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5734"/>
      </w:tblGrid>
      <w:tr w:rsidR="00357A27" w:rsidRPr="005B1497" w14:paraId="49EDB64F" w14:textId="77777777" w:rsidTr="00657F7F">
        <w:trPr>
          <w:trHeight w:val="292"/>
        </w:trPr>
        <w:tc>
          <w:tcPr>
            <w:tcW w:w="8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3C29B" w14:textId="3E1F7F50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ust</w:t>
            </w:r>
          </w:p>
        </w:tc>
      </w:tr>
      <w:tr w:rsidR="00357A27" w:rsidRPr="005B1497" w14:paraId="7361C98A" w14:textId="77777777" w:rsidTr="00657F7F">
        <w:trPr>
          <w:trHeight w:val="6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77D43C" w14:textId="209BBEC1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think the intelligent guidance CA is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trustworth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  <w:insideH w:val="dashSmallGap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FB3EDF" w14:paraId="5B45E3C7" w14:textId="77777777" w:rsidTr="00657F7F">
              <w:trPr>
                <w:trHeight w:val="659"/>
              </w:trPr>
              <w:tc>
                <w:tcPr>
                  <w:tcW w:w="5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315CBF9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263F08EB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23404347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6293E3D0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7DAFAB" w14:textId="68905D0C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think the intelligent guidance CA can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provide reliable 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4C906620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35C8E267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76A2547E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5AAAB94F" w14:textId="77777777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0EDFB910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9793C7" w14:textId="52F8BCE4" w:rsidR="00357A27" w:rsidRPr="00E81BBD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 the intelligent guidance CA can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keep promises and commitments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6A39E0F3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780D24BD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2B4752A2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4977AAC9" w14:textId="77777777" w:rsidR="00357A27" w:rsidRPr="006E53CC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41DBE3E5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B5EB3" w14:textId="72F4AFF0" w:rsidR="00357A27" w:rsidRPr="00357A2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 the intelligent guidance CA can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et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expect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13962F74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0FFCC23C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6EB43D07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03A73D00" w14:textId="77777777" w:rsidR="00357A27" w:rsidRPr="006E53CC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28836A35" w14:textId="77777777" w:rsidTr="00657F7F">
        <w:trPr>
          <w:trHeight w:val="292"/>
        </w:trPr>
        <w:tc>
          <w:tcPr>
            <w:tcW w:w="8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061C3" w14:textId="2F7E564D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cy Concern</w:t>
            </w:r>
          </w:p>
        </w:tc>
      </w:tr>
      <w:tr w:rsidR="00357A27" w:rsidRPr="005B1497" w14:paraId="482793B6" w14:textId="77777777" w:rsidTr="00657F7F">
        <w:trPr>
          <w:trHeight w:val="6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8E2A2D" w14:textId="0C1DD4CA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 the intelligent guidance CA</w:t>
            </w:r>
            <w:r>
              <w:t xml:space="preserve">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mak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lose control o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privacy of 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  <w:insideH w:val="dashSmallGap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530D7EA7" w14:textId="77777777" w:rsidTr="00657F7F">
              <w:trPr>
                <w:trHeight w:val="659"/>
              </w:trPr>
              <w:tc>
                <w:tcPr>
                  <w:tcW w:w="5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CF4DFA7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09350BAC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47C0BD36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773A738C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5A97D1" w14:textId="0416798A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think the intelligent guidance CA may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cause privacy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bl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2462C429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7B7EF993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lastRenderedPageBreak/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513975A3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lastRenderedPageBreak/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7C0C197B" w14:textId="77777777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6E53CC" w14:paraId="43FCD204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6FC968" w14:textId="55ED9638" w:rsidR="00357A27" w:rsidRPr="00E81BBD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 think the intelligent guidance CA can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lead to a loss of privacy becau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personal information could be used with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y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knowled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04A5A3AE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138E64E3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58C12497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6184F01F" w14:textId="77777777" w:rsidR="00357A27" w:rsidRPr="006E53CC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6E53CC" w14:paraId="5A0D09C3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1CDDA" w14:textId="02A7CBE3" w:rsidR="00357A27" w:rsidRPr="00357A2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 the intelligent guidance CA can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make others take control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y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3D1AC2E0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2712FB57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1E40F599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46B2F27A" w14:textId="77777777" w:rsidR="00357A27" w:rsidRPr="006E53CC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735D115F" w14:textId="77777777" w:rsidTr="00657F7F">
        <w:trPr>
          <w:trHeight w:val="292"/>
        </w:trPr>
        <w:tc>
          <w:tcPr>
            <w:tcW w:w="8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FB62F" w14:textId="00C45685" w:rsidR="00357A27" w:rsidRPr="005B1497" w:rsidRDefault="009C1DB0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tisfaction</w:t>
            </w:r>
          </w:p>
        </w:tc>
      </w:tr>
      <w:tr w:rsidR="00357A27" w:rsidRPr="005B1497" w14:paraId="2BAAFA36" w14:textId="77777777" w:rsidTr="00657F7F">
        <w:trPr>
          <w:trHeight w:val="6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063B8" w14:textId="1A10F090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I think it’s a good idea to u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telligent guidance CA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  <w:insideH w:val="dashSmallGap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6B389DFE" w14:textId="77777777" w:rsidTr="00657F7F">
              <w:trPr>
                <w:trHeight w:val="659"/>
              </w:trPr>
              <w:tc>
                <w:tcPr>
                  <w:tcW w:w="5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6AE6D92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1CAE712D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76120086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0174BE3D" w14:textId="77777777" w:rsidTr="00357A27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4DA1E3" w14:textId="593D28DD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think it is wise to use the intelligent guidance CA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25481A0C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12486B1E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7F4215B7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5A1C0EE8" w14:textId="77777777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6E53CC" w14:paraId="4E86635A" w14:textId="77777777" w:rsidTr="00357A27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2E979" w14:textId="67C2B1D6" w:rsidR="00357A27" w:rsidRPr="00E81BBD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like the idea of making use of the intelligent guidance CA.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410013E8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48B3B374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30F84F1F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3B08753C" w14:textId="77777777" w:rsidR="00357A27" w:rsidRPr="006E53CC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2BF56056" w14:textId="77777777" w:rsidTr="00657F7F">
        <w:trPr>
          <w:trHeight w:val="292"/>
        </w:trPr>
        <w:tc>
          <w:tcPr>
            <w:tcW w:w="8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AA7D5" w14:textId="3FB7E90B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357A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ntion to disclose information</w:t>
            </w:r>
          </w:p>
        </w:tc>
      </w:tr>
      <w:tr w:rsidR="00357A27" w:rsidRPr="005B1497" w14:paraId="652DAD2C" w14:textId="77777777" w:rsidTr="00657F7F">
        <w:trPr>
          <w:trHeight w:val="6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7D816E" w14:textId="422769BE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I am likely to provide my personal inform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health information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when us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telligent guidance CA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  <w:insideH w:val="dashSmallGap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29ABFA10" w14:textId="77777777" w:rsidTr="00657F7F">
              <w:trPr>
                <w:trHeight w:val="659"/>
              </w:trPr>
              <w:tc>
                <w:tcPr>
                  <w:tcW w:w="5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CDB5007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5499C1C8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45A4FA93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44911CCA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594DAC" w14:textId="27DB6FF8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an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to provide my personal inform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health information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when us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telligent guidance CA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5B9D716D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11058D6A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1D0ECB64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421541FB" w14:textId="77777777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6E53CC" w14:paraId="2DDCAEE8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A4CB9" w14:textId="7C02ECBC" w:rsidR="00357A27" w:rsidRPr="00E81BBD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nd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to provide my personal inform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health information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when us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intelligent guidance CA.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15167FC6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3C2E18CB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4F79F771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1B307A9E" w14:textId="77777777" w:rsidR="00357A27" w:rsidRPr="006E53CC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01B7CF95" w14:textId="77777777" w:rsidTr="00657F7F">
        <w:trPr>
          <w:trHeight w:val="292"/>
        </w:trPr>
        <w:tc>
          <w:tcPr>
            <w:tcW w:w="8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E747E" w14:textId="26897618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357A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ntion to continuously use</w:t>
            </w:r>
          </w:p>
        </w:tc>
      </w:tr>
      <w:tr w:rsidR="00357A27" w:rsidRPr="005B1497" w14:paraId="53978EDD" w14:textId="77777777" w:rsidTr="00657F7F">
        <w:trPr>
          <w:trHeight w:val="6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A33763" w14:textId="346A2F66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A2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 intend to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lligent guidance CA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in the future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Borders>
                <w:top w:val="single" w:sz="4" w:space="0" w:color="auto"/>
                <w:bottom w:val="single" w:sz="4" w:space="0" w:color="auto"/>
                <w:insideH w:val="dashSmallGap" w:sz="4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75881C3A" w14:textId="77777777" w:rsidTr="00657F7F">
              <w:trPr>
                <w:trHeight w:val="659"/>
              </w:trPr>
              <w:tc>
                <w:tcPr>
                  <w:tcW w:w="55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790838C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6E134D44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01AFE2AC" w14:textId="77777777" w:rsidR="00357A27" w:rsidRPr="005B1497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5B1497" w14:paraId="2605AE0D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509ED5" w14:textId="400F8387" w:rsidR="00357A27" w:rsidRPr="005B1497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lieve I will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lligent guidance CA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in the future.</w:t>
            </w:r>
          </w:p>
        </w:tc>
        <w:tc>
          <w:tcPr>
            <w:tcW w:w="573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6113DBE0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47EA4D76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02AA79EB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51E7005C" w14:textId="77777777" w:rsidR="00357A27" w:rsidRPr="005B1497" w:rsidRDefault="00357A27" w:rsidP="00657F7F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A27" w:rsidRPr="006E53CC" w14:paraId="6881802E" w14:textId="77777777" w:rsidTr="00657F7F">
        <w:trPr>
          <w:trHeight w:val="64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30064" w14:textId="19D20A77" w:rsidR="00357A27" w:rsidRPr="00E81BBD" w:rsidRDefault="00357A27" w:rsidP="00657F7F">
            <w:pPr>
              <w:widowControl w:val="0"/>
              <w:spacing w:beforeLines="50" w:before="120" w:afterLines="5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lan to 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lligent guidance CA</w:t>
            </w:r>
            <w:r w:rsidRPr="00357A27">
              <w:rPr>
                <w:rFonts w:ascii="Times New Roman" w:hAnsi="Times New Roman" w:cs="Times New Roman"/>
                <w:sz w:val="18"/>
                <w:szCs w:val="18"/>
              </w:rPr>
              <w:t xml:space="preserve"> in the future.</w:t>
            </w:r>
          </w:p>
        </w:tc>
        <w:tc>
          <w:tcPr>
            <w:tcW w:w="5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8789" w:type="dxa"/>
              <w:tblLayout w:type="fixed"/>
              <w:tblLook w:val="0600" w:firstRow="0" w:lastRow="0" w:firstColumn="0" w:lastColumn="0" w:noHBand="1" w:noVBand="1"/>
            </w:tblPr>
            <w:tblGrid>
              <w:gridCol w:w="8789"/>
            </w:tblGrid>
            <w:tr w:rsidR="00357A27" w:rsidRPr="005B1497" w14:paraId="7BF7B287" w14:textId="77777777" w:rsidTr="00657F7F">
              <w:trPr>
                <w:trHeight w:val="659"/>
              </w:trPr>
              <w:tc>
                <w:tcPr>
                  <w:tcW w:w="5528" w:type="dxa"/>
                </w:tcPr>
                <w:p w14:paraId="7F62C3BB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50" w:firstLine="9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ongly disagree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                                      strong</w:t>
                  </w:r>
                  <w:r w:rsidRPr="006E53CC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ly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gree</w:t>
                  </w:r>
                </w:p>
                <w:p w14:paraId="0AFBE11C" w14:textId="77777777" w:rsidR="00357A27" w:rsidRPr="005B1497" w:rsidRDefault="00357A27" w:rsidP="00657F7F">
                  <w:pPr>
                    <w:spacing w:beforeLines="50" w:before="120" w:afterLines="50" w:after="120" w:line="360" w:lineRule="auto"/>
                    <w:ind w:firstLineChars="250" w:firstLine="45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begin">
                      <w:ffData>
                        <w:name w:val="Check4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instrText xml:space="preserve"> FORMCHECKBOX </w:instrText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</w:r>
                  <w:r w:rsidR="006736DF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separate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fldChar w:fldCharType="end"/>
                  </w:r>
                  <w:r w:rsidRPr="005B149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c>
            </w:tr>
          </w:tbl>
          <w:p w14:paraId="6888F08F" w14:textId="77777777" w:rsidR="00357A27" w:rsidRPr="006E53CC" w:rsidRDefault="00357A27" w:rsidP="00657F7F">
            <w:pPr>
              <w:spacing w:beforeLines="50" w:before="120" w:afterLines="50" w:after="120"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FEBF74B" w14:textId="77777777" w:rsidR="00CE289B" w:rsidRDefault="00CE289B" w:rsidP="00CE289B">
      <w:pPr>
        <w:spacing w:beforeLines="100" w:before="240" w:after="0"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5B1497">
        <w:rPr>
          <w:rFonts w:ascii="Times New Roman" w:hAnsi="Times New Roman" w:cs="Times New Roman"/>
          <w:bCs/>
          <w:sz w:val="18"/>
          <w:szCs w:val="18"/>
        </w:rPr>
        <w:t>The survey is completed. Thank you for your participation!</w:t>
      </w:r>
    </w:p>
    <w:p w14:paraId="15177BDA" w14:textId="40F71BE8" w:rsidR="00CE4D06" w:rsidRPr="00CE289B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</w:p>
    <w:p w14:paraId="62F67895" w14:textId="247CDC26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</w:p>
    <w:bookmarkEnd w:id="0"/>
    <w:p w14:paraId="6516667C" w14:textId="4C537F29" w:rsidR="00CE4D06" w:rsidRDefault="00CE4D06" w:rsidP="00CE4D06">
      <w:pPr>
        <w:pStyle w:val="11"/>
        <w:adjustRightInd w:val="0"/>
        <w:spacing w:beforeLines="50" w:before="120" w:afterLines="50" w:after="120" w:line="360" w:lineRule="auto"/>
        <w:ind w:left="501" w:firstLineChars="0" w:firstLine="0"/>
        <w:contextualSpacing/>
        <w:jc w:val="left"/>
        <w:rPr>
          <w:rFonts w:ascii="Times New Roman" w:eastAsiaTheme="minorEastAsia" w:hAnsi="Times New Roman"/>
          <w:bCs/>
          <w:sz w:val="18"/>
          <w:szCs w:val="18"/>
        </w:rPr>
      </w:pPr>
    </w:p>
    <w:sectPr w:rsidR="00CE4D06" w:rsidSect="00200629">
      <w:footerReference w:type="default" r:id="rId8"/>
      <w:pgSz w:w="12240" w:h="15840"/>
      <w:pgMar w:top="1440" w:right="1800" w:bottom="1276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A5727" w14:textId="77777777" w:rsidR="006736DF" w:rsidRDefault="006736DF" w:rsidP="00CC3EB2">
      <w:pPr>
        <w:spacing w:after="0" w:line="240" w:lineRule="auto"/>
      </w:pPr>
      <w:r>
        <w:separator/>
      </w:r>
    </w:p>
  </w:endnote>
  <w:endnote w:type="continuationSeparator" w:id="0">
    <w:p w14:paraId="55AF8732" w14:textId="77777777" w:rsidR="006736DF" w:rsidRDefault="006736DF" w:rsidP="00CC3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3793567"/>
      <w:docPartObj>
        <w:docPartGallery w:val="Page Numbers (Bottom of Page)"/>
        <w:docPartUnique/>
      </w:docPartObj>
    </w:sdtPr>
    <w:sdtEndPr/>
    <w:sdtContent>
      <w:p w14:paraId="346288D2" w14:textId="62C69C11" w:rsidR="00312783" w:rsidRDefault="0031278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697D">
          <w:rPr>
            <w:noProof/>
            <w:lang w:val="zh-CN"/>
          </w:rPr>
          <w:t>1</w:t>
        </w:r>
        <w:r>
          <w:fldChar w:fldCharType="end"/>
        </w:r>
      </w:p>
    </w:sdtContent>
  </w:sdt>
  <w:p w14:paraId="46404FC6" w14:textId="77777777" w:rsidR="00312783" w:rsidRDefault="0031278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585B3" w14:textId="77777777" w:rsidR="006736DF" w:rsidRDefault="006736DF" w:rsidP="00CC3EB2">
      <w:pPr>
        <w:spacing w:after="0" w:line="240" w:lineRule="auto"/>
      </w:pPr>
      <w:r>
        <w:separator/>
      </w:r>
    </w:p>
  </w:footnote>
  <w:footnote w:type="continuationSeparator" w:id="0">
    <w:p w14:paraId="3472C42E" w14:textId="77777777" w:rsidR="006736DF" w:rsidRDefault="006736DF" w:rsidP="00CC3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16F93"/>
    <w:multiLevelType w:val="hybridMultilevel"/>
    <w:tmpl w:val="D44A99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956A70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2ADE3663"/>
    <w:multiLevelType w:val="hybridMultilevel"/>
    <w:tmpl w:val="2CD65C68"/>
    <w:lvl w:ilvl="0" w:tplc="C0D4094C">
      <w:start w:val="1"/>
      <w:numFmt w:val="decimal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)"/>
      <w:lvlJc w:val="left"/>
      <w:pPr>
        <w:ind w:left="1265" w:hanging="420"/>
      </w:pPr>
    </w:lvl>
    <w:lvl w:ilvl="2" w:tplc="0409001B">
      <w:start w:val="1"/>
      <w:numFmt w:val="lowerRoman"/>
      <w:lvlText w:val="%3."/>
      <w:lvlJc w:val="right"/>
      <w:pPr>
        <w:ind w:left="1685" w:hanging="420"/>
      </w:pPr>
    </w:lvl>
    <w:lvl w:ilvl="3" w:tplc="0409000F">
      <w:start w:val="1"/>
      <w:numFmt w:val="decimal"/>
      <w:lvlText w:val="%4."/>
      <w:lvlJc w:val="left"/>
      <w:pPr>
        <w:ind w:left="2105" w:hanging="420"/>
      </w:pPr>
    </w:lvl>
    <w:lvl w:ilvl="4" w:tplc="04090019">
      <w:start w:val="1"/>
      <w:numFmt w:val="lowerLetter"/>
      <w:lvlText w:val="%5)"/>
      <w:lvlJc w:val="left"/>
      <w:pPr>
        <w:ind w:left="2525" w:hanging="420"/>
      </w:pPr>
    </w:lvl>
    <w:lvl w:ilvl="5" w:tplc="0409001B">
      <w:start w:val="1"/>
      <w:numFmt w:val="lowerRoman"/>
      <w:lvlText w:val="%6."/>
      <w:lvlJc w:val="right"/>
      <w:pPr>
        <w:ind w:left="2945" w:hanging="420"/>
      </w:pPr>
    </w:lvl>
    <w:lvl w:ilvl="6" w:tplc="0409000F">
      <w:start w:val="1"/>
      <w:numFmt w:val="decimal"/>
      <w:lvlText w:val="%7."/>
      <w:lvlJc w:val="left"/>
      <w:pPr>
        <w:ind w:left="3365" w:hanging="420"/>
      </w:pPr>
    </w:lvl>
    <w:lvl w:ilvl="7" w:tplc="04090019">
      <w:start w:val="1"/>
      <w:numFmt w:val="lowerLetter"/>
      <w:lvlText w:val="%8)"/>
      <w:lvlJc w:val="left"/>
      <w:pPr>
        <w:ind w:left="3785" w:hanging="420"/>
      </w:pPr>
    </w:lvl>
    <w:lvl w:ilvl="8" w:tplc="0409001B">
      <w:start w:val="1"/>
      <w:numFmt w:val="lowerRoman"/>
      <w:lvlText w:val="%9."/>
      <w:lvlJc w:val="right"/>
      <w:pPr>
        <w:ind w:left="4205" w:hanging="420"/>
      </w:pPr>
    </w:lvl>
  </w:abstractNum>
  <w:abstractNum w:abstractNumId="3" w15:restartNumberingAfterBreak="0">
    <w:nsid w:val="2E15294C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36B166AA"/>
    <w:multiLevelType w:val="multilevel"/>
    <w:tmpl w:val="47785D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1B3326B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43EE3A40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8F4707D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4AB01463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B320C4D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609752D4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6C5E25B1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729759F8"/>
    <w:multiLevelType w:val="multilevel"/>
    <w:tmpl w:val="2E15294C"/>
    <w:lvl w:ilvl="0">
      <w:start w:val="1"/>
      <w:numFmt w:val="decimal"/>
      <w:lvlText w:val="%1."/>
      <w:lvlJc w:val="left"/>
      <w:pPr>
        <w:ind w:left="501" w:hanging="360"/>
      </w:pPr>
      <w:rPr>
        <w:b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9"/>
  </w:num>
  <w:num w:numId="9">
    <w:abstractNumId w:val="1"/>
  </w:num>
  <w:num w:numId="10">
    <w:abstractNumId w:val="12"/>
  </w:num>
  <w:num w:numId="11">
    <w:abstractNumId w:val="11"/>
  </w:num>
  <w:num w:numId="12">
    <w:abstractNumId w:val="8"/>
  </w:num>
  <w:num w:numId="13">
    <w:abstractNumId w:val="10"/>
  </w:num>
  <w:num w:numId="14">
    <w:abstractNumId w:val="6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DAwNja0MDIwNzUyNzNT0lEKTi0uzszPAykwqQUAsK+fKywAAAA="/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zvx0vs1adfdqeexd5veawawpa2wvazadaa&quot;&gt;driving behavior&lt;record-ids&gt;&lt;item&gt;2&lt;/item&gt;&lt;item&gt;3&lt;/item&gt;&lt;item&gt;4&lt;/item&gt;&lt;item&gt;5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7&lt;/item&gt;&lt;item&gt;39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431EC2"/>
    <w:rsid w:val="00000B9E"/>
    <w:rsid w:val="00001F6F"/>
    <w:rsid w:val="000058AA"/>
    <w:rsid w:val="00011C5B"/>
    <w:rsid w:val="00012029"/>
    <w:rsid w:val="00012B4A"/>
    <w:rsid w:val="00013C25"/>
    <w:rsid w:val="00020689"/>
    <w:rsid w:val="00021950"/>
    <w:rsid w:val="000230AD"/>
    <w:rsid w:val="00023C0D"/>
    <w:rsid w:val="0002477E"/>
    <w:rsid w:val="00031307"/>
    <w:rsid w:val="00031B8A"/>
    <w:rsid w:val="00032D46"/>
    <w:rsid w:val="0003427D"/>
    <w:rsid w:val="00034E36"/>
    <w:rsid w:val="0003772C"/>
    <w:rsid w:val="00041328"/>
    <w:rsid w:val="000420CD"/>
    <w:rsid w:val="00046206"/>
    <w:rsid w:val="00046D4C"/>
    <w:rsid w:val="00047912"/>
    <w:rsid w:val="00052705"/>
    <w:rsid w:val="00052CCD"/>
    <w:rsid w:val="000532E5"/>
    <w:rsid w:val="00053777"/>
    <w:rsid w:val="0006291A"/>
    <w:rsid w:val="000649DE"/>
    <w:rsid w:val="00065139"/>
    <w:rsid w:val="000652D8"/>
    <w:rsid w:val="00066743"/>
    <w:rsid w:val="00070255"/>
    <w:rsid w:val="00072C9A"/>
    <w:rsid w:val="000752AB"/>
    <w:rsid w:val="000813B2"/>
    <w:rsid w:val="00082994"/>
    <w:rsid w:val="00084771"/>
    <w:rsid w:val="00090CC0"/>
    <w:rsid w:val="000935F1"/>
    <w:rsid w:val="000939A6"/>
    <w:rsid w:val="0009740F"/>
    <w:rsid w:val="000A6A2E"/>
    <w:rsid w:val="000A7A89"/>
    <w:rsid w:val="000B13AC"/>
    <w:rsid w:val="000B2493"/>
    <w:rsid w:val="000B6133"/>
    <w:rsid w:val="000C0927"/>
    <w:rsid w:val="000C6C87"/>
    <w:rsid w:val="000C7ADE"/>
    <w:rsid w:val="000D2720"/>
    <w:rsid w:val="000D2825"/>
    <w:rsid w:val="000D5797"/>
    <w:rsid w:val="000E20A1"/>
    <w:rsid w:val="000F1858"/>
    <w:rsid w:val="000F3BAD"/>
    <w:rsid w:val="000F522C"/>
    <w:rsid w:val="000F5CDA"/>
    <w:rsid w:val="000F6915"/>
    <w:rsid w:val="000F7524"/>
    <w:rsid w:val="000F7D71"/>
    <w:rsid w:val="001003B3"/>
    <w:rsid w:val="0010181D"/>
    <w:rsid w:val="00101BE4"/>
    <w:rsid w:val="00103167"/>
    <w:rsid w:val="00103D3F"/>
    <w:rsid w:val="00112B48"/>
    <w:rsid w:val="00112B51"/>
    <w:rsid w:val="00120FD2"/>
    <w:rsid w:val="00131CA5"/>
    <w:rsid w:val="00133366"/>
    <w:rsid w:val="00134B6C"/>
    <w:rsid w:val="0013788F"/>
    <w:rsid w:val="001407BB"/>
    <w:rsid w:val="0014212B"/>
    <w:rsid w:val="0014441C"/>
    <w:rsid w:val="001446A7"/>
    <w:rsid w:val="0014471F"/>
    <w:rsid w:val="001452EC"/>
    <w:rsid w:val="001512E4"/>
    <w:rsid w:val="0015208F"/>
    <w:rsid w:val="00152AF0"/>
    <w:rsid w:val="00152D87"/>
    <w:rsid w:val="00153AA1"/>
    <w:rsid w:val="00155802"/>
    <w:rsid w:val="00160AB1"/>
    <w:rsid w:val="001629AA"/>
    <w:rsid w:val="00162C2E"/>
    <w:rsid w:val="001645CB"/>
    <w:rsid w:val="001651C8"/>
    <w:rsid w:val="00167C2A"/>
    <w:rsid w:val="001707D1"/>
    <w:rsid w:val="00172308"/>
    <w:rsid w:val="0017507D"/>
    <w:rsid w:val="001779A8"/>
    <w:rsid w:val="00182A70"/>
    <w:rsid w:val="00183C4A"/>
    <w:rsid w:val="00185B56"/>
    <w:rsid w:val="00187B56"/>
    <w:rsid w:val="00190878"/>
    <w:rsid w:val="00193C9D"/>
    <w:rsid w:val="001A4BE9"/>
    <w:rsid w:val="001B37D2"/>
    <w:rsid w:val="001B4738"/>
    <w:rsid w:val="001B7515"/>
    <w:rsid w:val="001C0070"/>
    <w:rsid w:val="001C1EBC"/>
    <w:rsid w:val="001C4A03"/>
    <w:rsid w:val="001D1C4D"/>
    <w:rsid w:val="001D2DA8"/>
    <w:rsid w:val="001D507D"/>
    <w:rsid w:val="001D6948"/>
    <w:rsid w:val="001E0DB6"/>
    <w:rsid w:val="001E14B2"/>
    <w:rsid w:val="001E3218"/>
    <w:rsid w:val="001E732F"/>
    <w:rsid w:val="001E78D1"/>
    <w:rsid w:val="001F16DC"/>
    <w:rsid w:val="001F1F20"/>
    <w:rsid w:val="001F4FD0"/>
    <w:rsid w:val="001F7556"/>
    <w:rsid w:val="00200629"/>
    <w:rsid w:val="00201F51"/>
    <w:rsid w:val="002065F3"/>
    <w:rsid w:val="0021301C"/>
    <w:rsid w:val="00215AB4"/>
    <w:rsid w:val="00217C31"/>
    <w:rsid w:val="002200B2"/>
    <w:rsid w:val="0022054E"/>
    <w:rsid w:val="00220B6A"/>
    <w:rsid w:val="0022279F"/>
    <w:rsid w:val="00223BA3"/>
    <w:rsid w:val="00224B38"/>
    <w:rsid w:val="00224C9B"/>
    <w:rsid w:val="002259A1"/>
    <w:rsid w:val="00230C4A"/>
    <w:rsid w:val="00230D15"/>
    <w:rsid w:val="00237A31"/>
    <w:rsid w:val="002443F0"/>
    <w:rsid w:val="0024665D"/>
    <w:rsid w:val="00251F82"/>
    <w:rsid w:val="0025290F"/>
    <w:rsid w:val="00252C6F"/>
    <w:rsid w:val="00257019"/>
    <w:rsid w:val="00257398"/>
    <w:rsid w:val="00262037"/>
    <w:rsid w:val="00264039"/>
    <w:rsid w:val="002644C4"/>
    <w:rsid w:val="00270C79"/>
    <w:rsid w:val="002718B7"/>
    <w:rsid w:val="00272381"/>
    <w:rsid w:val="00273026"/>
    <w:rsid w:val="00273835"/>
    <w:rsid w:val="00276109"/>
    <w:rsid w:val="002766FE"/>
    <w:rsid w:val="00280D69"/>
    <w:rsid w:val="00284141"/>
    <w:rsid w:val="00293198"/>
    <w:rsid w:val="0029372D"/>
    <w:rsid w:val="00293B31"/>
    <w:rsid w:val="00293D25"/>
    <w:rsid w:val="00294179"/>
    <w:rsid w:val="002A231B"/>
    <w:rsid w:val="002A2A5D"/>
    <w:rsid w:val="002A39ED"/>
    <w:rsid w:val="002B3603"/>
    <w:rsid w:val="002C21E7"/>
    <w:rsid w:val="002C2C77"/>
    <w:rsid w:val="002C4B91"/>
    <w:rsid w:val="002C63E2"/>
    <w:rsid w:val="002D2D86"/>
    <w:rsid w:val="002D45A1"/>
    <w:rsid w:val="002D63D6"/>
    <w:rsid w:val="002E697D"/>
    <w:rsid w:val="002E69AA"/>
    <w:rsid w:val="002E7A81"/>
    <w:rsid w:val="002F3527"/>
    <w:rsid w:val="002F4A09"/>
    <w:rsid w:val="002F6FB2"/>
    <w:rsid w:val="00300042"/>
    <w:rsid w:val="00301B3D"/>
    <w:rsid w:val="00305D5E"/>
    <w:rsid w:val="003060DA"/>
    <w:rsid w:val="003068BD"/>
    <w:rsid w:val="00312783"/>
    <w:rsid w:val="00330657"/>
    <w:rsid w:val="0033075F"/>
    <w:rsid w:val="00330A2B"/>
    <w:rsid w:val="00332173"/>
    <w:rsid w:val="0033590B"/>
    <w:rsid w:val="00340469"/>
    <w:rsid w:val="00340624"/>
    <w:rsid w:val="003408A4"/>
    <w:rsid w:val="00342527"/>
    <w:rsid w:val="003442A8"/>
    <w:rsid w:val="003456B5"/>
    <w:rsid w:val="00346664"/>
    <w:rsid w:val="00347CC2"/>
    <w:rsid w:val="00350A9E"/>
    <w:rsid w:val="0035133F"/>
    <w:rsid w:val="003521D7"/>
    <w:rsid w:val="00353A53"/>
    <w:rsid w:val="00354413"/>
    <w:rsid w:val="003557A2"/>
    <w:rsid w:val="0035632C"/>
    <w:rsid w:val="00356B30"/>
    <w:rsid w:val="003579C4"/>
    <w:rsid w:val="00357A27"/>
    <w:rsid w:val="003661FB"/>
    <w:rsid w:val="003714F6"/>
    <w:rsid w:val="003752CD"/>
    <w:rsid w:val="00380A43"/>
    <w:rsid w:val="00381ADC"/>
    <w:rsid w:val="003822FC"/>
    <w:rsid w:val="0038660F"/>
    <w:rsid w:val="00387D33"/>
    <w:rsid w:val="00394AD7"/>
    <w:rsid w:val="003A131A"/>
    <w:rsid w:val="003A2CAE"/>
    <w:rsid w:val="003A6589"/>
    <w:rsid w:val="003B7699"/>
    <w:rsid w:val="003C1212"/>
    <w:rsid w:val="003C785A"/>
    <w:rsid w:val="003C7AA6"/>
    <w:rsid w:val="003D51E2"/>
    <w:rsid w:val="003E1384"/>
    <w:rsid w:val="003E21BF"/>
    <w:rsid w:val="003E5E31"/>
    <w:rsid w:val="003E761C"/>
    <w:rsid w:val="003E7ED3"/>
    <w:rsid w:val="003F10A7"/>
    <w:rsid w:val="003F47D1"/>
    <w:rsid w:val="004022C0"/>
    <w:rsid w:val="00405239"/>
    <w:rsid w:val="00405431"/>
    <w:rsid w:val="0040741C"/>
    <w:rsid w:val="004104ED"/>
    <w:rsid w:val="00410A0F"/>
    <w:rsid w:val="00411A5D"/>
    <w:rsid w:val="00414818"/>
    <w:rsid w:val="004167C5"/>
    <w:rsid w:val="00422EEF"/>
    <w:rsid w:val="004236CD"/>
    <w:rsid w:val="00426A73"/>
    <w:rsid w:val="00431EC2"/>
    <w:rsid w:val="004514F1"/>
    <w:rsid w:val="00454486"/>
    <w:rsid w:val="004563A8"/>
    <w:rsid w:val="00460115"/>
    <w:rsid w:val="0046152B"/>
    <w:rsid w:val="00467F64"/>
    <w:rsid w:val="0047070F"/>
    <w:rsid w:val="00474F1A"/>
    <w:rsid w:val="00477D8E"/>
    <w:rsid w:val="00477DB2"/>
    <w:rsid w:val="00480780"/>
    <w:rsid w:val="0048255B"/>
    <w:rsid w:val="00482EFE"/>
    <w:rsid w:val="00490771"/>
    <w:rsid w:val="004A0767"/>
    <w:rsid w:val="004A4BD2"/>
    <w:rsid w:val="004A76FF"/>
    <w:rsid w:val="004A7FF5"/>
    <w:rsid w:val="004B6D9B"/>
    <w:rsid w:val="004C01A4"/>
    <w:rsid w:val="004C3EFF"/>
    <w:rsid w:val="004C7DDA"/>
    <w:rsid w:val="004D24F6"/>
    <w:rsid w:val="004D5546"/>
    <w:rsid w:val="004E16D6"/>
    <w:rsid w:val="004E20F2"/>
    <w:rsid w:val="004E2739"/>
    <w:rsid w:val="004E401C"/>
    <w:rsid w:val="004E6E76"/>
    <w:rsid w:val="00503BD6"/>
    <w:rsid w:val="00514AE0"/>
    <w:rsid w:val="00515821"/>
    <w:rsid w:val="0051611E"/>
    <w:rsid w:val="00516BC8"/>
    <w:rsid w:val="0051756E"/>
    <w:rsid w:val="00521748"/>
    <w:rsid w:val="005260DA"/>
    <w:rsid w:val="00530379"/>
    <w:rsid w:val="005310A6"/>
    <w:rsid w:val="00531378"/>
    <w:rsid w:val="00531CFC"/>
    <w:rsid w:val="005321A6"/>
    <w:rsid w:val="0053286B"/>
    <w:rsid w:val="00537E08"/>
    <w:rsid w:val="00541CAE"/>
    <w:rsid w:val="005444A6"/>
    <w:rsid w:val="00546734"/>
    <w:rsid w:val="005502F0"/>
    <w:rsid w:val="00550EF9"/>
    <w:rsid w:val="00551C75"/>
    <w:rsid w:val="00562D2C"/>
    <w:rsid w:val="0056509A"/>
    <w:rsid w:val="00570DFD"/>
    <w:rsid w:val="00576E43"/>
    <w:rsid w:val="005778F1"/>
    <w:rsid w:val="00577B8B"/>
    <w:rsid w:val="0058004B"/>
    <w:rsid w:val="00582008"/>
    <w:rsid w:val="00582871"/>
    <w:rsid w:val="0059273E"/>
    <w:rsid w:val="00593106"/>
    <w:rsid w:val="00596B1D"/>
    <w:rsid w:val="005A1F49"/>
    <w:rsid w:val="005A2421"/>
    <w:rsid w:val="005A3F55"/>
    <w:rsid w:val="005B0E2E"/>
    <w:rsid w:val="005B1497"/>
    <w:rsid w:val="005B2276"/>
    <w:rsid w:val="005B2FF0"/>
    <w:rsid w:val="005B6064"/>
    <w:rsid w:val="005C18F8"/>
    <w:rsid w:val="005C5512"/>
    <w:rsid w:val="005D0360"/>
    <w:rsid w:val="005D476D"/>
    <w:rsid w:val="005D4DE3"/>
    <w:rsid w:val="005D571B"/>
    <w:rsid w:val="005E42B8"/>
    <w:rsid w:val="005E68AC"/>
    <w:rsid w:val="00601A92"/>
    <w:rsid w:val="00602DFC"/>
    <w:rsid w:val="00603E9C"/>
    <w:rsid w:val="006045F1"/>
    <w:rsid w:val="006145A3"/>
    <w:rsid w:val="00617A8A"/>
    <w:rsid w:val="00621F75"/>
    <w:rsid w:val="00624ED7"/>
    <w:rsid w:val="00634943"/>
    <w:rsid w:val="00642033"/>
    <w:rsid w:val="0064393E"/>
    <w:rsid w:val="0064612A"/>
    <w:rsid w:val="00647409"/>
    <w:rsid w:val="0065106E"/>
    <w:rsid w:val="006515FD"/>
    <w:rsid w:val="0065392B"/>
    <w:rsid w:val="0065460E"/>
    <w:rsid w:val="00662B3C"/>
    <w:rsid w:val="006736DF"/>
    <w:rsid w:val="0067671F"/>
    <w:rsid w:val="00676E81"/>
    <w:rsid w:val="00677D2F"/>
    <w:rsid w:val="0068065E"/>
    <w:rsid w:val="00684E94"/>
    <w:rsid w:val="00685516"/>
    <w:rsid w:val="00687FC4"/>
    <w:rsid w:val="006A012B"/>
    <w:rsid w:val="006A284A"/>
    <w:rsid w:val="006A3BEA"/>
    <w:rsid w:val="006A4478"/>
    <w:rsid w:val="006A7999"/>
    <w:rsid w:val="006C2BFD"/>
    <w:rsid w:val="006C6C54"/>
    <w:rsid w:val="006C7056"/>
    <w:rsid w:val="006D0848"/>
    <w:rsid w:val="006D2036"/>
    <w:rsid w:val="006D5B5B"/>
    <w:rsid w:val="006D72C6"/>
    <w:rsid w:val="006D74AF"/>
    <w:rsid w:val="006E0857"/>
    <w:rsid w:val="006E53CC"/>
    <w:rsid w:val="006E6A4C"/>
    <w:rsid w:val="006F09E9"/>
    <w:rsid w:val="006F1B11"/>
    <w:rsid w:val="006F5AE2"/>
    <w:rsid w:val="006F6ABD"/>
    <w:rsid w:val="006F6D92"/>
    <w:rsid w:val="00702C5D"/>
    <w:rsid w:val="00707B29"/>
    <w:rsid w:val="00707CFA"/>
    <w:rsid w:val="00713A48"/>
    <w:rsid w:val="00714139"/>
    <w:rsid w:val="0071480C"/>
    <w:rsid w:val="00715A2B"/>
    <w:rsid w:val="00717492"/>
    <w:rsid w:val="00732049"/>
    <w:rsid w:val="00742817"/>
    <w:rsid w:val="00742E19"/>
    <w:rsid w:val="00743442"/>
    <w:rsid w:val="0074466C"/>
    <w:rsid w:val="00744AF4"/>
    <w:rsid w:val="0074702C"/>
    <w:rsid w:val="00752344"/>
    <w:rsid w:val="00752714"/>
    <w:rsid w:val="00753F73"/>
    <w:rsid w:val="007555FF"/>
    <w:rsid w:val="00757D92"/>
    <w:rsid w:val="00764EFE"/>
    <w:rsid w:val="00773D69"/>
    <w:rsid w:val="00774DED"/>
    <w:rsid w:val="007835C8"/>
    <w:rsid w:val="007839BA"/>
    <w:rsid w:val="007842F3"/>
    <w:rsid w:val="00793730"/>
    <w:rsid w:val="00793E0C"/>
    <w:rsid w:val="00794361"/>
    <w:rsid w:val="00795FBB"/>
    <w:rsid w:val="007973E9"/>
    <w:rsid w:val="00797923"/>
    <w:rsid w:val="00797A5C"/>
    <w:rsid w:val="007A1C4A"/>
    <w:rsid w:val="007B2C29"/>
    <w:rsid w:val="007B5807"/>
    <w:rsid w:val="007B5DE1"/>
    <w:rsid w:val="007B70A5"/>
    <w:rsid w:val="007B71DB"/>
    <w:rsid w:val="007B7961"/>
    <w:rsid w:val="007C09CA"/>
    <w:rsid w:val="007C288E"/>
    <w:rsid w:val="007C54F4"/>
    <w:rsid w:val="007D1605"/>
    <w:rsid w:val="007D4DC5"/>
    <w:rsid w:val="007E3F30"/>
    <w:rsid w:val="007E4194"/>
    <w:rsid w:val="007E702E"/>
    <w:rsid w:val="007E7778"/>
    <w:rsid w:val="007F1B3E"/>
    <w:rsid w:val="007F2B60"/>
    <w:rsid w:val="007F4395"/>
    <w:rsid w:val="007F7C65"/>
    <w:rsid w:val="00803AE5"/>
    <w:rsid w:val="008048DB"/>
    <w:rsid w:val="00811314"/>
    <w:rsid w:val="008162AA"/>
    <w:rsid w:val="00817CE3"/>
    <w:rsid w:val="008215E7"/>
    <w:rsid w:val="008246C5"/>
    <w:rsid w:val="0082771E"/>
    <w:rsid w:val="00830181"/>
    <w:rsid w:val="00833D0B"/>
    <w:rsid w:val="008412BA"/>
    <w:rsid w:val="0084222F"/>
    <w:rsid w:val="0085204E"/>
    <w:rsid w:val="008537E6"/>
    <w:rsid w:val="00854CAF"/>
    <w:rsid w:val="00855936"/>
    <w:rsid w:val="00856851"/>
    <w:rsid w:val="00867E78"/>
    <w:rsid w:val="008748CF"/>
    <w:rsid w:val="00877DFA"/>
    <w:rsid w:val="00884E87"/>
    <w:rsid w:val="008856E4"/>
    <w:rsid w:val="008861C3"/>
    <w:rsid w:val="008863C2"/>
    <w:rsid w:val="00887937"/>
    <w:rsid w:val="00893A6B"/>
    <w:rsid w:val="00893AFC"/>
    <w:rsid w:val="00893F4D"/>
    <w:rsid w:val="00894D67"/>
    <w:rsid w:val="00895BE7"/>
    <w:rsid w:val="0089708C"/>
    <w:rsid w:val="008A03A2"/>
    <w:rsid w:val="008A34F8"/>
    <w:rsid w:val="008A533D"/>
    <w:rsid w:val="008B0485"/>
    <w:rsid w:val="008B3EDE"/>
    <w:rsid w:val="008B5AE1"/>
    <w:rsid w:val="008C1F25"/>
    <w:rsid w:val="008C2625"/>
    <w:rsid w:val="008C3197"/>
    <w:rsid w:val="008C417E"/>
    <w:rsid w:val="008C4EBC"/>
    <w:rsid w:val="008C6447"/>
    <w:rsid w:val="008D2D8F"/>
    <w:rsid w:val="008D4A50"/>
    <w:rsid w:val="008D51A9"/>
    <w:rsid w:val="008E40D8"/>
    <w:rsid w:val="008F2763"/>
    <w:rsid w:val="008F6EC6"/>
    <w:rsid w:val="008F72B0"/>
    <w:rsid w:val="00902177"/>
    <w:rsid w:val="00903873"/>
    <w:rsid w:val="009046C0"/>
    <w:rsid w:val="00910CA8"/>
    <w:rsid w:val="009154B0"/>
    <w:rsid w:val="00915DBB"/>
    <w:rsid w:val="009177B6"/>
    <w:rsid w:val="0093637A"/>
    <w:rsid w:val="00941102"/>
    <w:rsid w:val="009413E7"/>
    <w:rsid w:val="00941631"/>
    <w:rsid w:val="0094421C"/>
    <w:rsid w:val="00946C1A"/>
    <w:rsid w:val="009470B6"/>
    <w:rsid w:val="00952486"/>
    <w:rsid w:val="00952A22"/>
    <w:rsid w:val="009550E3"/>
    <w:rsid w:val="00961579"/>
    <w:rsid w:val="009714AC"/>
    <w:rsid w:val="00971F3D"/>
    <w:rsid w:val="0097555E"/>
    <w:rsid w:val="0097561A"/>
    <w:rsid w:val="00980827"/>
    <w:rsid w:val="00981656"/>
    <w:rsid w:val="009862C9"/>
    <w:rsid w:val="009917D4"/>
    <w:rsid w:val="00993468"/>
    <w:rsid w:val="00994164"/>
    <w:rsid w:val="009959DD"/>
    <w:rsid w:val="009A38E2"/>
    <w:rsid w:val="009A6498"/>
    <w:rsid w:val="009A7090"/>
    <w:rsid w:val="009B27B0"/>
    <w:rsid w:val="009B2C88"/>
    <w:rsid w:val="009B38A4"/>
    <w:rsid w:val="009B3940"/>
    <w:rsid w:val="009B7FE8"/>
    <w:rsid w:val="009C1DB0"/>
    <w:rsid w:val="009C274B"/>
    <w:rsid w:val="009C3F95"/>
    <w:rsid w:val="009C5ED5"/>
    <w:rsid w:val="009C707D"/>
    <w:rsid w:val="009D090B"/>
    <w:rsid w:val="009D16A7"/>
    <w:rsid w:val="009D34FF"/>
    <w:rsid w:val="009E25D7"/>
    <w:rsid w:val="009E73AB"/>
    <w:rsid w:val="009F2931"/>
    <w:rsid w:val="009F4E4A"/>
    <w:rsid w:val="009F5394"/>
    <w:rsid w:val="00A06325"/>
    <w:rsid w:val="00A14B7E"/>
    <w:rsid w:val="00A15D4E"/>
    <w:rsid w:val="00A165AE"/>
    <w:rsid w:val="00A16AA4"/>
    <w:rsid w:val="00A17855"/>
    <w:rsid w:val="00A2009E"/>
    <w:rsid w:val="00A217DA"/>
    <w:rsid w:val="00A23570"/>
    <w:rsid w:val="00A24320"/>
    <w:rsid w:val="00A257B7"/>
    <w:rsid w:val="00A258FF"/>
    <w:rsid w:val="00A3052A"/>
    <w:rsid w:val="00A4160E"/>
    <w:rsid w:val="00A45041"/>
    <w:rsid w:val="00A47B8D"/>
    <w:rsid w:val="00A47F81"/>
    <w:rsid w:val="00A5151A"/>
    <w:rsid w:val="00A53704"/>
    <w:rsid w:val="00A53CE0"/>
    <w:rsid w:val="00A55358"/>
    <w:rsid w:val="00A63A58"/>
    <w:rsid w:val="00A63A88"/>
    <w:rsid w:val="00A656A6"/>
    <w:rsid w:val="00A66CC1"/>
    <w:rsid w:val="00A7162C"/>
    <w:rsid w:val="00A756A9"/>
    <w:rsid w:val="00A75D07"/>
    <w:rsid w:val="00A825F6"/>
    <w:rsid w:val="00A84157"/>
    <w:rsid w:val="00A841D1"/>
    <w:rsid w:val="00A8531E"/>
    <w:rsid w:val="00A8667A"/>
    <w:rsid w:val="00A8674F"/>
    <w:rsid w:val="00A87A95"/>
    <w:rsid w:val="00A87C19"/>
    <w:rsid w:val="00A93E24"/>
    <w:rsid w:val="00A94B86"/>
    <w:rsid w:val="00AA026D"/>
    <w:rsid w:val="00AA1404"/>
    <w:rsid w:val="00AA41A6"/>
    <w:rsid w:val="00AA613A"/>
    <w:rsid w:val="00AB5621"/>
    <w:rsid w:val="00AB69DE"/>
    <w:rsid w:val="00AC5008"/>
    <w:rsid w:val="00AC5E48"/>
    <w:rsid w:val="00AD38A5"/>
    <w:rsid w:val="00AD3C03"/>
    <w:rsid w:val="00AD44D2"/>
    <w:rsid w:val="00AE03D6"/>
    <w:rsid w:val="00AE2B2A"/>
    <w:rsid w:val="00AE3893"/>
    <w:rsid w:val="00AE3C56"/>
    <w:rsid w:val="00AF0252"/>
    <w:rsid w:val="00AF5AC5"/>
    <w:rsid w:val="00B03DF8"/>
    <w:rsid w:val="00B07DAB"/>
    <w:rsid w:val="00B13214"/>
    <w:rsid w:val="00B14D7D"/>
    <w:rsid w:val="00B16EDC"/>
    <w:rsid w:val="00B21533"/>
    <w:rsid w:val="00B26234"/>
    <w:rsid w:val="00B27B2F"/>
    <w:rsid w:val="00B27FCD"/>
    <w:rsid w:val="00B348B0"/>
    <w:rsid w:val="00B41AE4"/>
    <w:rsid w:val="00B43F28"/>
    <w:rsid w:val="00B45017"/>
    <w:rsid w:val="00B46E14"/>
    <w:rsid w:val="00B53C37"/>
    <w:rsid w:val="00B5483B"/>
    <w:rsid w:val="00B54DF7"/>
    <w:rsid w:val="00B55BC5"/>
    <w:rsid w:val="00B61805"/>
    <w:rsid w:val="00B61B46"/>
    <w:rsid w:val="00B62BF2"/>
    <w:rsid w:val="00B64E13"/>
    <w:rsid w:val="00B6674F"/>
    <w:rsid w:val="00B71618"/>
    <w:rsid w:val="00B71E9E"/>
    <w:rsid w:val="00B74EE1"/>
    <w:rsid w:val="00B76EAE"/>
    <w:rsid w:val="00B800A4"/>
    <w:rsid w:val="00B80DD5"/>
    <w:rsid w:val="00B812F2"/>
    <w:rsid w:val="00B8130A"/>
    <w:rsid w:val="00B8303D"/>
    <w:rsid w:val="00B937D9"/>
    <w:rsid w:val="00B97B86"/>
    <w:rsid w:val="00BA07BE"/>
    <w:rsid w:val="00BA5629"/>
    <w:rsid w:val="00BB1C31"/>
    <w:rsid w:val="00BB31FB"/>
    <w:rsid w:val="00BC1454"/>
    <w:rsid w:val="00BC3074"/>
    <w:rsid w:val="00BC5946"/>
    <w:rsid w:val="00BC6A02"/>
    <w:rsid w:val="00BD1065"/>
    <w:rsid w:val="00BD1C48"/>
    <w:rsid w:val="00BD4489"/>
    <w:rsid w:val="00BD4A37"/>
    <w:rsid w:val="00BD5E6E"/>
    <w:rsid w:val="00BE3BA7"/>
    <w:rsid w:val="00BF2B5D"/>
    <w:rsid w:val="00BF642D"/>
    <w:rsid w:val="00C07497"/>
    <w:rsid w:val="00C07CC0"/>
    <w:rsid w:val="00C17458"/>
    <w:rsid w:val="00C17EF4"/>
    <w:rsid w:val="00C25902"/>
    <w:rsid w:val="00C313C5"/>
    <w:rsid w:val="00C334A1"/>
    <w:rsid w:val="00C34B1B"/>
    <w:rsid w:val="00C34EFA"/>
    <w:rsid w:val="00C408D9"/>
    <w:rsid w:val="00C44F50"/>
    <w:rsid w:val="00C53128"/>
    <w:rsid w:val="00C60ABE"/>
    <w:rsid w:val="00C6190D"/>
    <w:rsid w:val="00C660B6"/>
    <w:rsid w:val="00C86A93"/>
    <w:rsid w:val="00C878EF"/>
    <w:rsid w:val="00C87993"/>
    <w:rsid w:val="00C91C31"/>
    <w:rsid w:val="00C976D5"/>
    <w:rsid w:val="00C97750"/>
    <w:rsid w:val="00C97D93"/>
    <w:rsid w:val="00CA41A1"/>
    <w:rsid w:val="00CA47BC"/>
    <w:rsid w:val="00CA683B"/>
    <w:rsid w:val="00CA7293"/>
    <w:rsid w:val="00CB3960"/>
    <w:rsid w:val="00CB51E5"/>
    <w:rsid w:val="00CB5425"/>
    <w:rsid w:val="00CB7FDC"/>
    <w:rsid w:val="00CC16E1"/>
    <w:rsid w:val="00CC3EB2"/>
    <w:rsid w:val="00CC5E6B"/>
    <w:rsid w:val="00CC72E4"/>
    <w:rsid w:val="00CE0F23"/>
    <w:rsid w:val="00CE1603"/>
    <w:rsid w:val="00CE289B"/>
    <w:rsid w:val="00CE496A"/>
    <w:rsid w:val="00CE4D06"/>
    <w:rsid w:val="00CE4E15"/>
    <w:rsid w:val="00CE5E7D"/>
    <w:rsid w:val="00CE7713"/>
    <w:rsid w:val="00CE77CE"/>
    <w:rsid w:val="00CE7D2D"/>
    <w:rsid w:val="00CE7E30"/>
    <w:rsid w:val="00CE7EC5"/>
    <w:rsid w:val="00CF3254"/>
    <w:rsid w:val="00CF38D5"/>
    <w:rsid w:val="00CF415B"/>
    <w:rsid w:val="00CF4748"/>
    <w:rsid w:val="00CF6A71"/>
    <w:rsid w:val="00CF7030"/>
    <w:rsid w:val="00D00ACE"/>
    <w:rsid w:val="00D01F57"/>
    <w:rsid w:val="00D02A1C"/>
    <w:rsid w:val="00D11445"/>
    <w:rsid w:val="00D11847"/>
    <w:rsid w:val="00D16709"/>
    <w:rsid w:val="00D20F76"/>
    <w:rsid w:val="00D229B9"/>
    <w:rsid w:val="00D2617E"/>
    <w:rsid w:val="00D310B0"/>
    <w:rsid w:val="00D351CB"/>
    <w:rsid w:val="00D37EFE"/>
    <w:rsid w:val="00D41917"/>
    <w:rsid w:val="00D4515D"/>
    <w:rsid w:val="00D458C1"/>
    <w:rsid w:val="00D45DC0"/>
    <w:rsid w:val="00D47A3D"/>
    <w:rsid w:val="00D53968"/>
    <w:rsid w:val="00D565A5"/>
    <w:rsid w:val="00D60F73"/>
    <w:rsid w:val="00D62457"/>
    <w:rsid w:val="00D63C54"/>
    <w:rsid w:val="00D64D2C"/>
    <w:rsid w:val="00D709AE"/>
    <w:rsid w:val="00D722FC"/>
    <w:rsid w:val="00D73050"/>
    <w:rsid w:val="00D742F7"/>
    <w:rsid w:val="00D74D30"/>
    <w:rsid w:val="00D77356"/>
    <w:rsid w:val="00D860E2"/>
    <w:rsid w:val="00D86872"/>
    <w:rsid w:val="00D9491A"/>
    <w:rsid w:val="00D96C33"/>
    <w:rsid w:val="00DA0DBF"/>
    <w:rsid w:val="00DA7887"/>
    <w:rsid w:val="00DB0403"/>
    <w:rsid w:val="00DB53B0"/>
    <w:rsid w:val="00DB60FE"/>
    <w:rsid w:val="00DB6CEF"/>
    <w:rsid w:val="00DC05C8"/>
    <w:rsid w:val="00DC3146"/>
    <w:rsid w:val="00DC32FB"/>
    <w:rsid w:val="00DC3ECD"/>
    <w:rsid w:val="00DC6238"/>
    <w:rsid w:val="00DC6EA9"/>
    <w:rsid w:val="00DC759E"/>
    <w:rsid w:val="00DD13B1"/>
    <w:rsid w:val="00DD2DD6"/>
    <w:rsid w:val="00DD38B8"/>
    <w:rsid w:val="00DD53BD"/>
    <w:rsid w:val="00DD59A8"/>
    <w:rsid w:val="00DE06CE"/>
    <w:rsid w:val="00DE1570"/>
    <w:rsid w:val="00DE357E"/>
    <w:rsid w:val="00DE3F82"/>
    <w:rsid w:val="00DE6984"/>
    <w:rsid w:val="00DE7386"/>
    <w:rsid w:val="00DE7E5F"/>
    <w:rsid w:val="00DF0394"/>
    <w:rsid w:val="00DF3B41"/>
    <w:rsid w:val="00DF506E"/>
    <w:rsid w:val="00DF5ADF"/>
    <w:rsid w:val="00DF5C84"/>
    <w:rsid w:val="00DF7E6E"/>
    <w:rsid w:val="00E0019A"/>
    <w:rsid w:val="00E01A9A"/>
    <w:rsid w:val="00E02139"/>
    <w:rsid w:val="00E16045"/>
    <w:rsid w:val="00E214F1"/>
    <w:rsid w:val="00E23745"/>
    <w:rsid w:val="00E2379C"/>
    <w:rsid w:val="00E23B34"/>
    <w:rsid w:val="00E240BD"/>
    <w:rsid w:val="00E24CEB"/>
    <w:rsid w:val="00E26B5F"/>
    <w:rsid w:val="00E331C1"/>
    <w:rsid w:val="00E336A6"/>
    <w:rsid w:val="00E345A5"/>
    <w:rsid w:val="00E35CF1"/>
    <w:rsid w:val="00E400DF"/>
    <w:rsid w:val="00E420C3"/>
    <w:rsid w:val="00E4429A"/>
    <w:rsid w:val="00E446B9"/>
    <w:rsid w:val="00E4507E"/>
    <w:rsid w:val="00E47177"/>
    <w:rsid w:val="00E52446"/>
    <w:rsid w:val="00E55F26"/>
    <w:rsid w:val="00E612C7"/>
    <w:rsid w:val="00E635F8"/>
    <w:rsid w:val="00E636E3"/>
    <w:rsid w:val="00E646D9"/>
    <w:rsid w:val="00E76F3E"/>
    <w:rsid w:val="00E81BBD"/>
    <w:rsid w:val="00E81C9F"/>
    <w:rsid w:val="00E87674"/>
    <w:rsid w:val="00E9075A"/>
    <w:rsid w:val="00E942EA"/>
    <w:rsid w:val="00E9492A"/>
    <w:rsid w:val="00EA0C96"/>
    <w:rsid w:val="00EC465A"/>
    <w:rsid w:val="00EC5B96"/>
    <w:rsid w:val="00EC7BCE"/>
    <w:rsid w:val="00ED06AF"/>
    <w:rsid w:val="00ED37C3"/>
    <w:rsid w:val="00ED5DA2"/>
    <w:rsid w:val="00ED6777"/>
    <w:rsid w:val="00EE0AA8"/>
    <w:rsid w:val="00EE1E02"/>
    <w:rsid w:val="00EE49E2"/>
    <w:rsid w:val="00EE4DF1"/>
    <w:rsid w:val="00EE5519"/>
    <w:rsid w:val="00EE61D1"/>
    <w:rsid w:val="00EE62D1"/>
    <w:rsid w:val="00EF3370"/>
    <w:rsid w:val="00EF3A78"/>
    <w:rsid w:val="00EF4818"/>
    <w:rsid w:val="00EF52B8"/>
    <w:rsid w:val="00EF6B10"/>
    <w:rsid w:val="00EF7B4F"/>
    <w:rsid w:val="00F05F16"/>
    <w:rsid w:val="00F06532"/>
    <w:rsid w:val="00F10693"/>
    <w:rsid w:val="00F14139"/>
    <w:rsid w:val="00F153BD"/>
    <w:rsid w:val="00F15A41"/>
    <w:rsid w:val="00F15DF6"/>
    <w:rsid w:val="00F1715A"/>
    <w:rsid w:val="00F22B81"/>
    <w:rsid w:val="00F2637B"/>
    <w:rsid w:val="00F309A9"/>
    <w:rsid w:val="00F30C7A"/>
    <w:rsid w:val="00F3184D"/>
    <w:rsid w:val="00F37CBB"/>
    <w:rsid w:val="00F4084B"/>
    <w:rsid w:val="00F41305"/>
    <w:rsid w:val="00F42C48"/>
    <w:rsid w:val="00F449C1"/>
    <w:rsid w:val="00F4502D"/>
    <w:rsid w:val="00F50698"/>
    <w:rsid w:val="00F545A6"/>
    <w:rsid w:val="00F55F5F"/>
    <w:rsid w:val="00F57138"/>
    <w:rsid w:val="00F573A7"/>
    <w:rsid w:val="00F579F7"/>
    <w:rsid w:val="00F6505F"/>
    <w:rsid w:val="00F7467D"/>
    <w:rsid w:val="00F754BB"/>
    <w:rsid w:val="00F808FB"/>
    <w:rsid w:val="00F81800"/>
    <w:rsid w:val="00F822D5"/>
    <w:rsid w:val="00F824FF"/>
    <w:rsid w:val="00F8718C"/>
    <w:rsid w:val="00F92707"/>
    <w:rsid w:val="00F95424"/>
    <w:rsid w:val="00F95B77"/>
    <w:rsid w:val="00FA0991"/>
    <w:rsid w:val="00FA5093"/>
    <w:rsid w:val="00FB3EDF"/>
    <w:rsid w:val="00FB5F24"/>
    <w:rsid w:val="00FB6501"/>
    <w:rsid w:val="00FC0B7F"/>
    <w:rsid w:val="00FC2843"/>
    <w:rsid w:val="00FC4858"/>
    <w:rsid w:val="00FC4D9F"/>
    <w:rsid w:val="00FD0F03"/>
    <w:rsid w:val="00FD3996"/>
    <w:rsid w:val="00FD410C"/>
    <w:rsid w:val="00FD4664"/>
    <w:rsid w:val="00FD6EB6"/>
    <w:rsid w:val="00FE1896"/>
    <w:rsid w:val="00FF1F4F"/>
    <w:rsid w:val="00FF41F3"/>
    <w:rsid w:val="00FF65AB"/>
    <w:rsid w:val="00FF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28BEA6"/>
  <w15:docId w15:val="{880D97A6-02AC-4C01-979B-31A99AAD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A27"/>
  </w:style>
  <w:style w:type="paragraph" w:styleId="1">
    <w:name w:val="heading 1"/>
    <w:basedOn w:val="a"/>
    <w:next w:val="a"/>
    <w:link w:val="10"/>
    <w:qFormat/>
    <w:rsid w:val="0024665D"/>
    <w:pPr>
      <w:keepNext/>
      <w:keepLines/>
      <w:widowControl w:val="0"/>
      <w:spacing w:before="340" w:after="330" w:line="576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602D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rsid w:val="0024665D"/>
    <w:pPr>
      <w:keepNext/>
      <w:keepLines/>
      <w:widowControl w:val="0"/>
      <w:spacing w:before="260" w:after="260" w:line="415" w:lineRule="auto"/>
      <w:jc w:val="both"/>
      <w:outlineLvl w:val="2"/>
    </w:pPr>
    <w:rPr>
      <w:rFonts w:ascii="Times New Roman" w:eastAsia="宋体" w:hAnsi="Times New Roman" w:cs="Times New Roman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24665D"/>
    <w:pPr>
      <w:keepNext/>
      <w:keepLines/>
      <w:widowControl w:val="0"/>
      <w:spacing w:before="280" w:after="290" w:line="374" w:lineRule="auto"/>
      <w:jc w:val="both"/>
      <w:outlineLvl w:val="3"/>
    </w:pPr>
    <w:rPr>
      <w:rFonts w:ascii="Calibri Light" w:eastAsia="宋体" w:hAnsi="Calibri Light" w:cs="Times New Roman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6509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6509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6509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6509A"/>
    <w:rPr>
      <w:rFonts w:ascii="Times New Roman" w:hAnsi="Times New Roman" w:cs="Times New Roman"/>
      <w:noProof/>
      <w:sz w:val="24"/>
    </w:rPr>
  </w:style>
  <w:style w:type="character" w:styleId="a3">
    <w:name w:val="Hyperlink"/>
    <w:basedOn w:val="a0"/>
    <w:uiPriority w:val="99"/>
    <w:unhideWhenUsed/>
    <w:rsid w:val="0056509A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7973E9"/>
  </w:style>
  <w:style w:type="character" w:styleId="a4">
    <w:name w:val="Emphasis"/>
    <w:basedOn w:val="a0"/>
    <w:uiPriority w:val="20"/>
    <w:qFormat/>
    <w:rsid w:val="007973E9"/>
    <w:rPr>
      <w:i/>
      <w:iCs/>
    </w:rPr>
  </w:style>
  <w:style w:type="paragraph" w:customStyle="1" w:styleId="Default">
    <w:name w:val="Default"/>
    <w:rsid w:val="00577B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C3E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CC3EB2"/>
  </w:style>
  <w:style w:type="paragraph" w:styleId="a7">
    <w:name w:val="footer"/>
    <w:basedOn w:val="a"/>
    <w:link w:val="a8"/>
    <w:uiPriority w:val="99"/>
    <w:unhideWhenUsed/>
    <w:rsid w:val="00CC3E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CC3EB2"/>
  </w:style>
  <w:style w:type="table" w:styleId="a9">
    <w:name w:val="Table Grid"/>
    <w:basedOn w:val="a1"/>
    <w:rsid w:val="00257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93F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893F4D"/>
    <w:rPr>
      <w:rFonts w:ascii="Courier New" w:eastAsia="Times New Roman" w:hAnsi="Courier New" w:cs="Courier New"/>
      <w:sz w:val="20"/>
      <w:szCs w:val="20"/>
    </w:rPr>
  </w:style>
  <w:style w:type="character" w:customStyle="1" w:styleId="oab-info2">
    <w:name w:val="oab-info2"/>
    <w:basedOn w:val="a0"/>
    <w:rsid w:val="00893F4D"/>
  </w:style>
  <w:style w:type="paragraph" w:styleId="aa">
    <w:name w:val="List Paragraph"/>
    <w:basedOn w:val="a"/>
    <w:uiPriority w:val="34"/>
    <w:qFormat/>
    <w:rsid w:val="00516BC8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B80DD5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80DD5"/>
    <w:rPr>
      <w:rFonts w:ascii="Microsoft YaHei UI" w:eastAsia="Microsoft YaHei UI"/>
      <w:sz w:val="18"/>
      <w:szCs w:val="18"/>
    </w:rPr>
  </w:style>
  <w:style w:type="paragraph" w:styleId="ad">
    <w:name w:val="Revision"/>
    <w:hidden/>
    <w:uiPriority w:val="99"/>
    <w:semiHidden/>
    <w:rsid w:val="00915DBB"/>
    <w:pPr>
      <w:spacing w:after="0" w:line="240" w:lineRule="auto"/>
    </w:pPr>
  </w:style>
  <w:style w:type="character" w:styleId="ae">
    <w:name w:val="annotation reference"/>
    <w:basedOn w:val="a0"/>
    <w:semiHidden/>
    <w:unhideWhenUsed/>
    <w:rsid w:val="00DF7E6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DF7E6E"/>
  </w:style>
  <w:style w:type="character" w:customStyle="1" w:styleId="af0">
    <w:name w:val="批注文字 字符"/>
    <w:basedOn w:val="a0"/>
    <w:link w:val="af"/>
    <w:uiPriority w:val="99"/>
    <w:semiHidden/>
    <w:rsid w:val="00DF7E6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DF7E6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DF7E6E"/>
    <w:rPr>
      <w:b/>
      <w:bCs/>
    </w:rPr>
  </w:style>
  <w:style w:type="paragraph" w:styleId="af3">
    <w:name w:val="Normal (Web)"/>
    <w:basedOn w:val="a"/>
    <w:uiPriority w:val="99"/>
    <w:semiHidden/>
    <w:unhideWhenUsed/>
    <w:rsid w:val="00D4191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DE357E"/>
  </w:style>
  <w:style w:type="paragraph" w:customStyle="1" w:styleId="Chapter">
    <w:name w:val="Chapter #"/>
    <w:basedOn w:val="2"/>
    <w:rsid w:val="00602DFC"/>
    <w:pPr>
      <w:keepNext w:val="0"/>
      <w:keepLines w:val="0"/>
      <w:spacing w:before="1440" w:after="0" w:line="240" w:lineRule="atLeast"/>
      <w:jc w:val="center"/>
      <w:outlineLvl w:val="9"/>
    </w:pPr>
    <w:rPr>
      <w:rFonts w:ascii="Times" w:eastAsiaTheme="minorEastAsia" w:hAnsi="Times" w:cs="Times New Roman"/>
      <w:b w:val="0"/>
      <w:bCs w:val="0"/>
      <w:i/>
      <w:caps/>
      <w:sz w:val="24"/>
      <w:szCs w:val="20"/>
      <w:lang w:eastAsia="en-US"/>
    </w:rPr>
  </w:style>
  <w:style w:type="character" w:customStyle="1" w:styleId="20">
    <w:name w:val="标题 2 字符"/>
    <w:basedOn w:val="a0"/>
    <w:link w:val="2"/>
    <w:semiHidden/>
    <w:rsid w:val="00602D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rsid w:val="0024665D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semiHidden/>
    <w:rsid w:val="0024665D"/>
    <w:rPr>
      <w:rFonts w:ascii="Times New Roman" w:eastAsia="宋体" w:hAnsi="Times New Roman" w:cs="Times New Roman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semiHidden/>
    <w:rsid w:val="0024665D"/>
    <w:rPr>
      <w:rFonts w:ascii="Calibri Light" w:eastAsia="宋体" w:hAnsi="Calibri Light" w:cs="Times New Roman"/>
      <w:b/>
      <w:bCs/>
      <w:kern w:val="2"/>
      <w:sz w:val="28"/>
      <w:szCs w:val="28"/>
    </w:rPr>
  </w:style>
  <w:style w:type="character" w:styleId="af5">
    <w:name w:val="FollowedHyperlink"/>
    <w:basedOn w:val="a0"/>
    <w:uiPriority w:val="99"/>
    <w:semiHidden/>
    <w:unhideWhenUsed/>
    <w:rsid w:val="0024665D"/>
    <w:rPr>
      <w:color w:val="954F72" w:themeColor="followedHyperlink"/>
      <w:u w:val="single"/>
    </w:rPr>
  </w:style>
  <w:style w:type="paragraph" w:styleId="af6">
    <w:name w:val="table of authorities"/>
    <w:basedOn w:val="a"/>
    <w:next w:val="a"/>
    <w:uiPriority w:val="99"/>
    <w:semiHidden/>
    <w:unhideWhenUsed/>
    <w:rsid w:val="0024665D"/>
    <w:pPr>
      <w:widowControl w:val="0"/>
      <w:spacing w:after="0" w:line="240" w:lineRule="auto"/>
      <w:ind w:leftChars="200" w:left="42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1">
    <w:name w:val="toc 1"/>
    <w:basedOn w:val="af6"/>
    <w:next w:val="af6"/>
    <w:autoRedefine/>
    <w:uiPriority w:val="39"/>
    <w:semiHidden/>
    <w:unhideWhenUsed/>
    <w:rsid w:val="0024665D"/>
    <w:pPr>
      <w:tabs>
        <w:tab w:val="right" w:leader="dot" w:pos="9061"/>
      </w:tabs>
      <w:spacing w:line="460" w:lineRule="exact"/>
      <w:jc w:val="center"/>
      <w:outlineLvl w:val="0"/>
    </w:pPr>
    <w:rPr>
      <w:b/>
      <w:noProof/>
      <w:sz w:val="44"/>
      <w:szCs w:val="44"/>
    </w:rPr>
  </w:style>
  <w:style w:type="paragraph" w:styleId="TOC2">
    <w:name w:val="toc 2"/>
    <w:basedOn w:val="a"/>
    <w:next w:val="a"/>
    <w:autoRedefine/>
    <w:uiPriority w:val="39"/>
    <w:semiHidden/>
    <w:unhideWhenUsed/>
    <w:rsid w:val="0024665D"/>
    <w:pPr>
      <w:widowControl w:val="0"/>
      <w:spacing w:after="0" w:line="240" w:lineRule="auto"/>
      <w:ind w:leftChars="200" w:left="42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3">
    <w:name w:val="toc 3"/>
    <w:basedOn w:val="a"/>
    <w:next w:val="a"/>
    <w:autoRedefine/>
    <w:uiPriority w:val="39"/>
    <w:semiHidden/>
    <w:unhideWhenUsed/>
    <w:rsid w:val="0024665D"/>
    <w:pPr>
      <w:spacing w:after="100" w:line="256" w:lineRule="auto"/>
      <w:ind w:left="440"/>
    </w:pPr>
    <w:rPr>
      <w:rFonts w:ascii="Calibri" w:eastAsia="宋体" w:hAnsi="Calibri" w:cs="Times New Roman"/>
    </w:rPr>
  </w:style>
  <w:style w:type="paragraph" w:styleId="af7">
    <w:name w:val="footnote text"/>
    <w:basedOn w:val="a"/>
    <w:link w:val="af8"/>
    <w:uiPriority w:val="99"/>
    <w:semiHidden/>
    <w:unhideWhenUsed/>
    <w:rsid w:val="0024665D"/>
    <w:pPr>
      <w:widowControl w:val="0"/>
      <w:snapToGrid w:val="0"/>
      <w:spacing w:after="0" w:line="240" w:lineRule="auto"/>
    </w:pPr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f8">
    <w:name w:val="脚注文本 字符"/>
    <w:basedOn w:val="a0"/>
    <w:link w:val="af7"/>
    <w:uiPriority w:val="99"/>
    <w:semiHidden/>
    <w:rsid w:val="0024665D"/>
    <w:rPr>
      <w:rFonts w:ascii="Times New Roman" w:eastAsia="宋体" w:hAnsi="Times New Roman" w:cs="Times New Roman"/>
      <w:kern w:val="2"/>
      <w:sz w:val="18"/>
      <w:szCs w:val="18"/>
    </w:rPr>
  </w:style>
  <w:style w:type="paragraph" w:styleId="af9">
    <w:name w:val="caption"/>
    <w:basedOn w:val="a"/>
    <w:next w:val="a"/>
    <w:uiPriority w:val="99"/>
    <w:semiHidden/>
    <w:unhideWhenUsed/>
    <w:qFormat/>
    <w:rsid w:val="0024665D"/>
    <w:pPr>
      <w:widowControl w:val="0"/>
      <w:spacing w:after="0" w:line="240" w:lineRule="auto"/>
      <w:jc w:val="both"/>
    </w:pPr>
    <w:rPr>
      <w:rFonts w:ascii="Calibri Light" w:eastAsia="黑体" w:hAnsi="Calibri Light" w:cs="Times New Roman"/>
      <w:kern w:val="2"/>
      <w:sz w:val="20"/>
      <w:szCs w:val="20"/>
    </w:rPr>
  </w:style>
  <w:style w:type="paragraph" w:styleId="afa">
    <w:name w:val="endnote text"/>
    <w:basedOn w:val="a"/>
    <w:link w:val="afb"/>
    <w:uiPriority w:val="99"/>
    <w:semiHidden/>
    <w:unhideWhenUsed/>
    <w:rsid w:val="0024665D"/>
    <w:pPr>
      <w:widowControl w:val="0"/>
      <w:snapToGrid w:val="0"/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character" w:customStyle="1" w:styleId="afb">
    <w:name w:val="尾注文本 字符"/>
    <w:basedOn w:val="a0"/>
    <w:link w:val="afa"/>
    <w:uiPriority w:val="99"/>
    <w:semiHidden/>
    <w:rsid w:val="0024665D"/>
    <w:rPr>
      <w:rFonts w:ascii="Calibri" w:eastAsia="宋体" w:hAnsi="Calibri" w:cs="Times New Roman"/>
      <w:kern w:val="2"/>
      <w:sz w:val="21"/>
    </w:rPr>
  </w:style>
  <w:style w:type="paragraph" w:styleId="afc">
    <w:name w:val="Body Text Indent"/>
    <w:basedOn w:val="a"/>
    <w:link w:val="afd"/>
    <w:uiPriority w:val="99"/>
    <w:semiHidden/>
    <w:unhideWhenUsed/>
    <w:rsid w:val="0024665D"/>
    <w:pPr>
      <w:widowControl w:val="0"/>
      <w:tabs>
        <w:tab w:val="left" w:pos="7560"/>
      </w:tabs>
      <w:adjustRightInd w:val="0"/>
      <w:snapToGrid w:val="0"/>
      <w:spacing w:after="0" w:line="300" w:lineRule="auto"/>
      <w:ind w:leftChars="171" w:left="359" w:firstLineChars="200" w:firstLine="360"/>
      <w:jc w:val="both"/>
    </w:pPr>
    <w:rPr>
      <w:rFonts w:ascii="Times New Roman" w:eastAsia="宋体" w:hAnsi="Times New Roman" w:cs="Times New Roman"/>
      <w:kern w:val="2"/>
      <w:sz w:val="18"/>
      <w:szCs w:val="24"/>
    </w:rPr>
  </w:style>
  <w:style w:type="character" w:customStyle="1" w:styleId="afd">
    <w:name w:val="正文文本缩进 字符"/>
    <w:basedOn w:val="a0"/>
    <w:link w:val="afc"/>
    <w:uiPriority w:val="99"/>
    <w:semiHidden/>
    <w:rsid w:val="0024665D"/>
    <w:rPr>
      <w:rFonts w:ascii="Times New Roman" w:eastAsia="宋体" w:hAnsi="Times New Roman" w:cs="Times New Roman"/>
      <w:kern w:val="2"/>
      <w:sz w:val="18"/>
      <w:szCs w:val="24"/>
    </w:rPr>
  </w:style>
  <w:style w:type="paragraph" w:styleId="afe">
    <w:name w:val="Date"/>
    <w:basedOn w:val="a"/>
    <w:next w:val="a"/>
    <w:link w:val="aff"/>
    <w:uiPriority w:val="99"/>
    <w:semiHidden/>
    <w:unhideWhenUsed/>
    <w:rsid w:val="0024665D"/>
    <w:pPr>
      <w:widowControl w:val="0"/>
      <w:spacing w:after="0" w:line="240" w:lineRule="auto"/>
      <w:ind w:leftChars="2500" w:left="10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aff">
    <w:name w:val="日期 字符"/>
    <w:basedOn w:val="a0"/>
    <w:link w:val="afe"/>
    <w:uiPriority w:val="99"/>
    <w:semiHidden/>
    <w:rsid w:val="0024665D"/>
    <w:rPr>
      <w:rFonts w:ascii="Times New Roman" w:eastAsia="宋体" w:hAnsi="Times New Roman" w:cs="Times New Roman"/>
      <w:kern w:val="2"/>
      <w:sz w:val="21"/>
      <w:szCs w:val="24"/>
    </w:rPr>
  </w:style>
  <w:style w:type="paragraph" w:styleId="21">
    <w:name w:val="Body Text Indent 2"/>
    <w:basedOn w:val="a"/>
    <w:link w:val="22"/>
    <w:uiPriority w:val="99"/>
    <w:semiHidden/>
    <w:unhideWhenUsed/>
    <w:rsid w:val="0024665D"/>
    <w:pPr>
      <w:widowControl w:val="0"/>
      <w:spacing w:after="0" w:line="240" w:lineRule="auto"/>
      <w:ind w:firstLineChars="200" w:firstLine="420"/>
      <w:jc w:val="both"/>
    </w:pPr>
    <w:rPr>
      <w:rFonts w:ascii="宋体" w:eastAsia="宋体" w:hAnsi="Times New Roman" w:cs="Times New Roman"/>
      <w:kern w:val="2"/>
      <w:sz w:val="21"/>
      <w:szCs w:val="24"/>
    </w:rPr>
  </w:style>
  <w:style w:type="character" w:customStyle="1" w:styleId="22">
    <w:name w:val="正文文本缩进 2 字符"/>
    <w:basedOn w:val="a0"/>
    <w:link w:val="21"/>
    <w:uiPriority w:val="99"/>
    <w:semiHidden/>
    <w:rsid w:val="0024665D"/>
    <w:rPr>
      <w:rFonts w:ascii="宋体" w:eastAsia="宋体" w:hAnsi="Times New Roman" w:cs="Times New Roman"/>
      <w:kern w:val="2"/>
      <w:sz w:val="21"/>
      <w:szCs w:val="24"/>
    </w:rPr>
  </w:style>
  <w:style w:type="paragraph" w:styleId="31">
    <w:name w:val="Body Text Indent 3"/>
    <w:basedOn w:val="a"/>
    <w:link w:val="32"/>
    <w:uiPriority w:val="99"/>
    <w:semiHidden/>
    <w:unhideWhenUsed/>
    <w:rsid w:val="0024665D"/>
    <w:pPr>
      <w:widowControl w:val="0"/>
      <w:spacing w:after="0" w:line="240" w:lineRule="auto"/>
      <w:ind w:firstLineChars="250" w:firstLine="525"/>
      <w:jc w:val="both"/>
    </w:pPr>
    <w:rPr>
      <w:rFonts w:ascii="宋体" w:eastAsia="宋体" w:hAnsi="Times New Roman" w:cs="Times New Roman"/>
      <w:kern w:val="2"/>
      <w:sz w:val="21"/>
      <w:szCs w:val="24"/>
    </w:rPr>
  </w:style>
  <w:style w:type="character" w:customStyle="1" w:styleId="32">
    <w:name w:val="正文文本缩进 3 字符"/>
    <w:basedOn w:val="a0"/>
    <w:link w:val="31"/>
    <w:uiPriority w:val="99"/>
    <w:semiHidden/>
    <w:rsid w:val="0024665D"/>
    <w:rPr>
      <w:rFonts w:ascii="宋体" w:eastAsia="宋体" w:hAnsi="Times New Roman" w:cs="Times New Roman"/>
      <w:kern w:val="2"/>
      <w:sz w:val="21"/>
      <w:szCs w:val="24"/>
    </w:rPr>
  </w:style>
  <w:style w:type="paragraph" w:styleId="aff0">
    <w:name w:val="No Spacing"/>
    <w:uiPriority w:val="1"/>
    <w:qFormat/>
    <w:rsid w:val="0024665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24665D"/>
    <w:pPr>
      <w:widowControl/>
      <w:spacing w:before="240" w:after="0" w:line="256" w:lineRule="auto"/>
      <w:jc w:val="left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paragraph" w:customStyle="1" w:styleId="11">
    <w:name w:val="列出段落1"/>
    <w:basedOn w:val="a"/>
    <w:uiPriority w:val="34"/>
    <w:qFormat/>
    <w:rsid w:val="0024665D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  <w:style w:type="character" w:customStyle="1" w:styleId="Char">
    <w:name w:val="无间隔 Char"/>
    <w:link w:val="12"/>
    <w:uiPriority w:val="1"/>
    <w:locked/>
    <w:rsid w:val="0024665D"/>
    <w:rPr>
      <w:rFonts w:ascii="Calibri" w:eastAsia="宋体" w:hAnsi="Calibri" w:cs="Times New Roman"/>
    </w:rPr>
  </w:style>
  <w:style w:type="paragraph" w:customStyle="1" w:styleId="12">
    <w:name w:val="无间隔1"/>
    <w:link w:val="Char"/>
    <w:uiPriority w:val="1"/>
    <w:qFormat/>
    <w:rsid w:val="0024665D"/>
    <w:pPr>
      <w:spacing w:after="0" w:line="240" w:lineRule="auto"/>
    </w:pPr>
    <w:rPr>
      <w:rFonts w:ascii="Calibri" w:eastAsia="宋体" w:hAnsi="Calibri" w:cs="Times New Roman"/>
    </w:rPr>
  </w:style>
  <w:style w:type="character" w:customStyle="1" w:styleId="MTDisplayEquationChar">
    <w:name w:val="MTDisplayEquation Char"/>
    <w:link w:val="MTDisplayEquation"/>
    <w:locked/>
    <w:rsid w:val="0024665D"/>
    <w:rPr>
      <w:rFonts w:ascii="Times New Roman" w:eastAsia="宋体" w:hAnsi="Times New Roman" w:cs="Times New Roman"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Char"/>
    <w:rsid w:val="0024665D"/>
    <w:pPr>
      <w:widowControl w:val="0"/>
      <w:tabs>
        <w:tab w:val="center" w:pos="4540"/>
        <w:tab w:val="right" w:pos="9080"/>
      </w:tabs>
      <w:spacing w:after="0" w:line="460" w:lineRule="exact"/>
      <w:ind w:firstLineChars="200" w:firstLine="48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styleId="aff1">
    <w:name w:val="footnote reference"/>
    <w:semiHidden/>
    <w:unhideWhenUsed/>
    <w:rsid w:val="0024665D"/>
    <w:rPr>
      <w:vertAlign w:val="superscript"/>
    </w:rPr>
  </w:style>
  <w:style w:type="character" w:styleId="aff2">
    <w:name w:val="endnote reference"/>
    <w:uiPriority w:val="99"/>
    <w:semiHidden/>
    <w:unhideWhenUsed/>
    <w:rsid w:val="0024665D"/>
    <w:rPr>
      <w:vertAlign w:val="superscript"/>
    </w:rPr>
  </w:style>
  <w:style w:type="table" w:styleId="13">
    <w:name w:val="Table List 1"/>
    <w:basedOn w:val="a1"/>
    <w:semiHidden/>
    <w:unhideWhenUsed/>
    <w:rsid w:val="0024665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0">
    <w:name w:val="网格表 21"/>
    <w:basedOn w:val="a1"/>
    <w:uiPriority w:val="47"/>
    <w:rsid w:val="0024665D"/>
    <w:pPr>
      <w:spacing w:after="0" w:line="240" w:lineRule="auto"/>
    </w:pPr>
    <w:rPr>
      <w:rFonts w:ascii="Calibri" w:eastAsia="宋体" w:hAnsi="Calibri" w:cs="Times New Roman"/>
      <w:kern w:val="2"/>
      <w:sz w:val="21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51">
    <w:name w:val="清单表 2 - 着色 51"/>
    <w:basedOn w:val="a1"/>
    <w:uiPriority w:val="47"/>
    <w:rsid w:val="0024665D"/>
    <w:pPr>
      <w:spacing w:after="0" w:line="240" w:lineRule="auto"/>
    </w:pPr>
    <w:rPr>
      <w:rFonts w:ascii="Calibri" w:eastAsia="宋体" w:hAnsi="Calibri" w:cs="Times New Roman"/>
      <w:kern w:val="2"/>
      <w:sz w:val="21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11">
    <w:name w:val="清单表 21"/>
    <w:basedOn w:val="a1"/>
    <w:uiPriority w:val="47"/>
    <w:rsid w:val="0024665D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21">
    <w:name w:val="清单表 1 浅色 - 着色 21"/>
    <w:basedOn w:val="a1"/>
    <w:uiPriority w:val="46"/>
    <w:rsid w:val="0024665D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F4B083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212">
    <w:name w:val="无格式表格 21"/>
    <w:basedOn w:val="a1"/>
    <w:uiPriority w:val="42"/>
    <w:rsid w:val="0024665D"/>
    <w:pPr>
      <w:spacing w:after="0" w:line="240" w:lineRule="auto"/>
    </w:pPr>
    <w:rPr>
      <w:rFonts w:ascii="Times New Roman" w:eastAsia="宋体" w:hAnsi="Times New Roman" w:cs="Times New Roman"/>
      <w:kern w:val="2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f3">
    <w:name w:val="Placeholder Text"/>
    <w:basedOn w:val="a0"/>
    <w:uiPriority w:val="99"/>
    <w:semiHidden/>
    <w:rsid w:val="00E23B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7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0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9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1DD16AF-4330-4A0C-A0C2-D40E0CE630BC}">
  <we:reference id="wa104382081" version="1.55.1.0" store="zh-CN" storeType="OMEX"/>
  <we:alternateReferences>
    <we:reference id="WA104382081" version="1.55.1.0" store="" storeType="OMEX"/>
  </we:alternateReferences>
  <we:properties>
    <we:property name="MENDELEY_CITATIONS" value="[{&quot;citationID&quot;:&quot;MENDELEY_CITATION_c8481ed2-576a-47da-9520-59436073d68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&quot;,&quot;citationItems&quot;:[{&quot;id&quot;:&quot;e4c31bea-39b2-303e-b6cb-6b75dd987eb8&quot;,&quot;itemData&quot;:{&quot;type&quot;:&quot;webpage&quot;,&quot;id&quot;:&quot;e4c31bea-39b2-303e-b6cb-6b75dd987eb8&quot;,&quot;title&quot;:&quot;Healthcare robot: focus on protecting the health of the elderly&quot;,&quot;author&quot;:[{&quot;family&quot;:&quot;Dr. Gong Artificial Intelligence Network&quot;,&quot;given&quot;:&quot;&quot;,&quot;parse-names&quot;:false,&quot;dropping-particle&quot;:&quot;&quot;,&quot;non-dropping-particle&quot;:&quot;&quot;}],&quot;container-title&quot;:&quot;Dr. Gong Artificial Intelligence Network&quot;,&quot;accessed&quot;:{&quot;date-parts&quot;:[[2022,8,22]]},&quot;URL&quot;:&quot;http://www.aichinaw.com/video/show-151.html&quot;,&quot;issued&quot;:{&quot;date-parts&quot;:[[2021,12,31]]},&quot;container-title-short&quot;:&quot;&quot;},&quot;isTemporary&quot;:false}]},{&quot;citationID&quot;:&quot;MENDELEY_CITATION_7d6bb4ec-bb24-446d-85ae-8806ad58c72e&quot;,&quot;properties&quot;:{&quot;noteIndex&quot;:0},&quot;isEdited&quot;:false,&quot;manualOverride&quot;:{&quot;isManuallyOverridden&quot;:false,&quot;citeprocText&quot;:&quot;[2,3]&quot;,&quot;manualOverrideText&quot;:&quot;&quot;},&quot;citationTag&quot;:&quot;MENDELEY_CITATION_v3_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&quot;,&quot;citationItems&quot;:[{&quot;id&quot;:&quot;ea9b958c-9166-3145-9c21-ffb0e73e35cd&quot;,&quot;itemData&quot;:{&quot;type&quot;:&quot;webpage&quot;,&quot;id&quot;:&quot;ea9b958c-9166-3145-9c21-ffb0e73e35cd&quot;,&quot;title&quot;:&quot;To Ease Loneliness and Improve Mental Health, Robots Could be the Solution&quot;,&quot;author&quot;:[{&quot;family&quot;:&quot;Mee&quot;,&quot;given&quot;:&quot;Emily&quot;,&quot;parse-names&quot;:false,&quot;dropping-particle&quot;:&quot;&quot;,&quot;non-dropping-particle&quot;:&quot;&quot;}],&quot;container-title&quot;:&quot;Robotlab Blog&quot;,&quot;accessed&quot;:{&quot;date-parts&quot;:[[2023,8,29]]},&quot;URL&quot;:&quot;https://www.robotlab.com/blog/to-ease-loneliness-and-improve-mental-health-robots-could-be-the-solution&quot;,&quot;issued&quot;:{&quot;date-parts&quot;:[[2020,9,10]]},&quot;container-title-short&quot;:&quot;&quot;},&quot;isTemporary&quot;:false},{&quot;id&quot;:&quot;3dcae382-d1b0-3e88-94b0-4f9804ee3e24&quot;,&quot;itemData&quot;:{&quot;type&quot;:&quot;webpage&quot;,&quot;id&quot;:&quot;3dcae382-d1b0-3e88-94b0-4f9804ee3e24&quot;,&quot;title&quot;:&quot;Robot &amp; their contribution to aged care&quot;,&quot;author&quot;:[{&quot;family&quot;:&quot;Mental Health Japan&quot;,&quot;given&quot;:&quot;&quot;,&quot;parse-names&quot;:false,&quot;dropping-particle&quot;:&quot;&quot;,&quot;non-dropping-particle&quot;:&quot;&quot;}],&quot;container-title&quot;:&quot;Mental Health Japan&quot;,&quot;accessed&quot;:{&quot;date-parts&quot;:[[2022,7,6]]},&quot;URL&quot;:&quot;https://magentahealthjapan.com/robots-their-contribution-to-aged-care/&quot;,&quot;issued&quot;:{&quot;date-parts&quot;:[[2020,9,13]]},&quot;container-title-short&quot;:&quot;&quot;},&quot;isTemporary&quot;:false}]},{&quot;citationID&quot;:&quot;MENDELEY_CITATION_91ff1e90-dad6-42e2-a216-0a919d6d246b&quot;,&quot;properties&quot;:{&quot;noteIndex&quot;:0},&quot;isEdited&quot;:false,&quot;manualOverride&quot;:{&quot;isManuallyOverridden&quot;:false,&quot;citeprocText&quot;:&quot;[4,5]&quot;,&quot;manualOverrideText&quot;:&quot;&quot;},&quot;citationTag&quot;:&quot;MENDELEY_CITATION_v3_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&quot;,&quot;citationItems&quot;:[{&quot;id&quot;:&quot;7b47ed3f-b648-30e5-842d-aeaea9f10108&quot;,&quot;itemData&quot;:{&quot;type&quot;:&quot;webpage&quot;,&quot;id&quot;:&quot;7b47ed3f-b648-30e5-842d-aeaea9f10108&quot;,&quot;title&quot;:&quot;NTT sota robot&quot;,&quot;author&quot;:[{&quot;family&quot;:&quot;Montaqim&quot;,&quot;given&quot;:&quot;Abdul&quot;,&quot;parse-names&quot;:false,&quot;dropping-particle&quot;:&quot;&quot;,&quot;non-dropping-particle&quot;:&quot;&quot;}],&quot;container-title&quot;:&quot;Robotics &amp; Automation NEWS&quot;,&quot;accessed&quot;:{&quot;date-parts&quot;:[[2022,7,26]]},&quot;URL&quot;:&quot;https://roboticsandautomationnews.com/ntt-sota-robot/&quot;,&quot;issued&quot;:{&quot;date-parts&quot;:[[2015,7,29]]},&quot;container-title-short&quot;:&quot;&quot;},&quot;isTemporary&quot;:false},{&quot;id&quot;:&quot;fc99dba5-8aaf-33f3-8a88-b01fc8ae1cc8&quot;,&quot;itemData&quot;:{&quot;type&quot;:&quot;webpage&quot;,&quot;id&quot;:&quot;fc99dba5-8aaf-33f3-8a88-b01fc8ae1cc8&quot;,&quot;title&quot;:&quot;Explore the exhibition of futuristic objects like digital art, robots and more&quot;,&quot;author&quot;:[{&quot;family&quot;:&quot;Kawaguchi Dam Natural Energy Museum&quot;,&quot;given&quot;:&quot;&quot;,&quot;parse-names&quot;:false,&quot;dropping-particle&quot;:&quot;&quot;,&quot;non-dropping-particle&quot;:&quot;&quot;}],&quot;container-title&quot;:&quot;Kawaguchi Dam Natural Energy Museum&quot;,&quot;accessed&quot;:{&quot;date-parts&quot;:[[2022,8,2]]},&quot;URL&quot;:&quot;https://kre-museum.jp/en/category/_facility/&quot;,&quot;container-title-short&quot;:&quot;&quot;},&quot;isTemporary&quot;:false}]},{&quot;citationID&quot;:&quot;MENDELEY_CITATION_4b9f8278-346c-4bdf-9b55-b673b3694402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&quot;,&quot;citationItems&quot;:[{&quot;id&quot;:&quot;ae879e47-8449-38bf-ae24-04d515d25969&quot;,&quot;itemData&quot;:{&quot;type&quot;:&quot;webpage&quot;,&quot;id&quot;:&quot;ae879e47-8449-38bf-ae24-04d515d25969&quot;,&quot;title&quot;:&quot;Personal Home Care Robot for home - makes life easier, safer and more comfortable&quot;,&quot;author&quot;:[{&quot;family&quot;:&quot;Medisana&quot;,&quot;given&quot;:&quot;&quot;,&quot;parse-names&quot;:false,&quot;dropping-particle&quot;:&quot;&quot;,&quot;non-dropping-particle&quot;:&quot;&quot;}],&quot;container-title&quot;:&quot;Medisana&quot;,&quot;accessed&quot;:{&quot;date-parts&quot;:[[2022,8,10]]},&quot;URL&quot;:&quot;https://www.medisana.com/en/The-Home-Care-Robot-THE-NEW-WAY-TO-CONNECT.html&quot;,&quot;container-title-short&quot;:&quot;&quot;},&quot;isTemporary&quot;:false}]},{&quot;citationID&quot;:&quot;MENDELEY_CITATION_cee1c8fe-1670-4a2b-baea-6b3299657a51&quot;,&quot;properties&quot;:{&quot;noteIndex&quot;:0},&quot;isEdited&quot;:false,&quot;manualOverride&quot;:{&quot;isManuallyOverridden&quot;:false,&quot;citeprocText&quot;:&quot;[7,8]&quot;,&quot;manualOverrideText&quot;:&quot;&quot;},&quot;citationTag&quot;:&quot;MENDELEY_CITATION_v3_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&quot;,&quot;citationItems&quot;:[{&quot;id&quot;:&quot;9bf599b1-a738-3b89-b5fe-8fa091a9aa8e&quot;,&quot;itemData&quot;:{&quot;type&quot;:&quot;webpage&quot;,&quot;id&quot;:&quot;9bf599b1-a738-3b89-b5fe-8fa091a9aa8e&quot;,&quot;title&quot;:&quot;New robot from Pillo Health, Black+Decker offers in-home monitoring, medication dispensing&quot;,&quot;author&quot;:[{&quot;family&quot;:&quot;Renfrow&quot;,&quot;given&quot;:&quot;Jacqueline&quot;,&quot;parse-names&quot;:false,&quot;dropping-particle&quot;:&quot;&quot;,&quot;non-dropping-particle&quot;:&quot;&quot;}],&quot;container-title&quot;:&quot;Fierce Healthcare&quot;,&quot;accessed&quot;:{&quot;date-parts&quot;:[[2022,6,29]]},&quot;URL&quot;:&quot;https://www.fiercehealthcare.com/tech/new-robot-offers-home-monitoring-and-medication-dispensing&quot;,&quot;issued&quot;:{&quot;date-parts&quot;:[[2019,9,23]]},&quot;container-title-short&quot;:&quot;&quot;},&quot;isTemporary&quot;:false},{&quot;id&quot;:&quot;a5c5d925-edfb-36bc-82d8-b150552844a4&quot;,&quot;itemData&quot;:{&quot;type&quot;:&quot;webpage&quot;,&quot;id&quot;:&quot;a5c5d925-edfb-36bc-82d8-b150552844a4&quot;,&quot;title&quot;:&quot;Pillo - Your Personal Home Health Robot &quot;,&quot;author&quot;:[{&quot;family&quot;:&quot;Startup View&quot;,&quot;given&quot;:&quot;&quot;,&quot;parse-names&quot;:false,&quot;dropping-particle&quot;:&quot;&quot;,&quot;non-dropping-particle&quot;:&quot;&quot;}],&quot;container-title&quot;:&quot;YouTube&quot;,&quot;accessed&quot;:{&quot;date-parts&quot;:[[2022,7,16]]},&quot;URL&quot;:&quot;https://www.youtube.com/watch?v=GfjGPTKBFB4&quot;,&quot;issued&quot;:{&quot;date-parts&quot;:[[2016,6,30]]},&quot;container-title-short&quot;:&quot;&quot;},&quot;isTemporary&quot;:false}]},{&quot;citationID&quot;:&quot;MENDELEY_CITATION_0beaad4d-0feb-461a-a779-aeef92a259a2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&quot;,&quot;citationItems&quot;:[{&quot;id&quot;:&quot;f76a543d-2d27-344c-8f18-0c1cb9fcbc25&quot;,&quot;itemData&quot;:{&quot;type&quot;:&quot;webpage&quot;,&quot;id&quot;:&quot;f76a543d-2d27-344c-8f18-0c1cb9fcbc25&quot;,&quot;title&quot;:&quot;Welli UBTECH companion robot&quot;,&quot;author&quot;:[{&quot;family&quot;:&quot;UBTECH Robotics&quot;,&quot;given&quot;:&quot;&quot;,&quot;parse-names&quot;:false,&quot;dropping-particle&quot;:&quot;&quot;,&quot;non-dropping-particle&quot;:&quot;&quot;}],&quot;container-title&quot;:&quot;UBTECH Robotics&quot;,&quot;accessed&quot;:{&quot;date-parts&quot;:[[2022,10,4]]},&quot;URL&quot;:&quot;https://www.ubtrobot.com/cn/products/welli&quot;,&quot;issued&quot;:{&quot;date-parts&quot;:[[2022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journal-of-medical-internet-research&quot;,&quot;title&quot;:&quot;Journal of Medical Interne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EEFF5-DF6A-3744-9E22-3B00FC3E0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6</Pages>
  <Words>7182</Words>
  <Characters>7399</Characters>
  <Application>Microsoft Office Word</Application>
  <DocSecurity>0</DocSecurity>
  <Lines>616</Lines>
  <Paragraphs>416</Paragraphs>
  <ScaleCrop>false</ScaleCrop>
  <Company/>
  <LinksUpToDate>false</LinksUpToDate>
  <CharactersWithSpaces>1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NGCHUAN</dc:creator>
  <cp:keywords/>
  <dc:description/>
  <cp:lastModifiedBy>Li Liv</cp:lastModifiedBy>
  <cp:revision>7</cp:revision>
  <cp:lastPrinted>2016-07-08T12:16:00Z</cp:lastPrinted>
  <dcterms:created xsi:type="dcterms:W3CDTF">2023-05-06T07:48:00Z</dcterms:created>
  <dcterms:modified xsi:type="dcterms:W3CDTF">2023-05-1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397a5bcd9c771bff6e11b8cd010c5a8451cb0dc176a1c379d23b1375f4198c</vt:lpwstr>
  </property>
</Properties>
</file>